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122A3" w14:textId="3C549D22" w:rsidR="00FE1433" w:rsidRPr="002369EC" w:rsidRDefault="00FE1433" w:rsidP="00FE1433">
      <w:pPr>
        <w:spacing w:line="480" w:lineRule="auto"/>
        <w:jc w:val="left"/>
        <w:rPr>
          <w:rFonts w:ascii="Arial" w:hAnsi="Arial" w:cs="Arial"/>
          <w:b/>
          <w:color w:val="000000"/>
          <w:sz w:val="22"/>
          <w:szCs w:val="22"/>
        </w:rPr>
      </w:pPr>
      <w:r w:rsidRPr="002369EC">
        <w:rPr>
          <w:rFonts w:ascii="Arial" w:hAnsi="Arial" w:cs="Arial"/>
          <w:b/>
          <w:color w:val="000000"/>
          <w:sz w:val="22"/>
          <w:szCs w:val="22"/>
        </w:rPr>
        <w:t>S</w:t>
      </w:r>
      <w:r w:rsidR="00CD45CD">
        <w:rPr>
          <w:rFonts w:ascii="Arial" w:hAnsi="Arial" w:cs="Arial"/>
          <w:b/>
          <w:color w:val="000000"/>
          <w:sz w:val="22"/>
          <w:szCs w:val="22"/>
        </w:rPr>
        <w:t>upporting information</w:t>
      </w:r>
      <w:r w:rsidRPr="002369EC">
        <w:rPr>
          <w:rFonts w:ascii="Arial" w:hAnsi="Arial" w:cs="Arial"/>
          <w:b/>
          <w:color w:val="000000"/>
          <w:sz w:val="22"/>
          <w:szCs w:val="22"/>
        </w:rPr>
        <w:t xml:space="preserve">: </w:t>
      </w:r>
      <w:r w:rsidR="00CD45CD">
        <w:rPr>
          <w:rFonts w:ascii="Arial" w:hAnsi="Arial" w:cs="Arial"/>
          <w:b/>
          <w:color w:val="000000"/>
          <w:sz w:val="22"/>
          <w:szCs w:val="22"/>
        </w:rPr>
        <w:t xml:space="preserve">All data of </w:t>
      </w:r>
      <w:r w:rsidR="00F97D89">
        <w:rPr>
          <w:rFonts w:ascii="Arial" w:hAnsi="Arial" w:cs="Arial"/>
          <w:b/>
          <w:color w:val="000000"/>
          <w:sz w:val="22"/>
          <w:szCs w:val="22"/>
        </w:rPr>
        <w:t xml:space="preserve">statistical analysis in </w:t>
      </w:r>
      <w:r w:rsidR="00CD45CD">
        <w:rPr>
          <w:rFonts w:ascii="Arial" w:hAnsi="Arial" w:cs="Arial"/>
          <w:b/>
          <w:color w:val="000000"/>
          <w:sz w:val="22"/>
          <w:szCs w:val="22"/>
        </w:rPr>
        <w:t>the present study</w:t>
      </w:r>
    </w:p>
    <w:p w14:paraId="1A05351B" w14:textId="5F221135" w:rsidR="008701FE" w:rsidRPr="00BF1293" w:rsidRDefault="00CD45CD" w:rsidP="003B559B">
      <w:pPr>
        <w:spacing w:line="480" w:lineRule="auto"/>
        <w:jc w:val="left"/>
        <w:rPr>
          <w:rFonts w:ascii="Arial" w:hAnsi="Arial" w:cs="Arial"/>
          <w:b/>
          <w:color w:val="000000"/>
          <w:sz w:val="22"/>
          <w:szCs w:val="22"/>
        </w:rPr>
      </w:pPr>
      <w:r w:rsidRPr="00BF1293">
        <w:rPr>
          <w:rFonts w:ascii="Arial" w:hAnsi="Arial" w:cs="Arial"/>
          <w:b/>
          <w:color w:val="000000"/>
          <w:sz w:val="22"/>
          <w:szCs w:val="22"/>
        </w:rPr>
        <w:t>Examination 1</w:t>
      </w:r>
    </w:p>
    <w:p w14:paraId="1515A0C6" w14:textId="78C13431" w:rsidR="00CD45CD" w:rsidRDefault="00CD45CD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Echocardiogram</w:t>
      </w:r>
      <w:r w:rsidR="00D205A8">
        <w:rPr>
          <w:rFonts w:ascii="Arial" w:hAnsi="Arial" w:cs="Arial"/>
          <w:color w:val="000000"/>
          <w:sz w:val="22"/>
          <w:szCs w:val="22"/>
        </w:rPr>
        <w:t xml:space="preserve"> (Figure 2B)</w:t>
      </w:r>
    </w:p>
    <w:p w14:paraId="13776003" w14:textId="0C00CD1F" w:rsidR="00D205A8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>LVEF:</w:t>
      </w:r>
      <w:r>
        <w:rPr>
          <w:rFonts w:ascii="Arial" w:hAnsi="Arial" w:cs="Arial" w:hint="eastAsia"/>
          <w:color w:val="000000"/>
          <w:sz w:val="22"/>
          <w:szCs w:val="22"/>
        </w:rPr>
        <w:t xml:space="preserve"> </w:t>
      </w:r>
      <w:r w:rsidR="00D205A8" w:rsidRPr="002369EC">
        <w:rPr>
          <w:rFonts w:ascii="Arial" w:hAnsi="Arial" w:cs="Arial"/>
          <w:color w:val="000000"/>
          <w:sz w:val="22"/>
          <w:szCs w:val="22"/>
        </w:rPr>
        <w:t xml:space="preserve">HMGB1 group vs. control;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pre </w:t>
      </w:r>
      <w:r w:rsidR="00D205A8" w:rsidRPr="002369EC">
        <w:rPr>
          <w:rFonts w:ascii="Arial" w:hAnsi="Arial" w:cs="Arial"/>
          <w:color w:val="000000"/>
          <w:sz w:val="22"/>
          <w:szCs w:val="22"/>
        </w:rPr>
        <w:t>42.25</w:t>
      </w:r>
      <w:proofErr w:type="gramEnd"/>
      <w:r w:rsidR="00D205A8" w:rsidRPr="002369EC">
        <w:rPr>
          <w:rFonts w:ascii="Arial" w:hAnsi="Arial" w:cs="Arial"/>
          <w:color w:val="000000"/>
          <w:sz w:val="22"/>
          <w:szCs w:val="22"/>
        </w:rPr>
        <w:t xml:space="preserve"> ± 5.07% vs. 43.94 ± 4.89%,</w:t>
      </w:r>
      <w:r>
        <w:rPr>
          <w:rFonts w:ascii="Arial" w:hAnsi="Arial" w:cs="Arial"/>
          <w:color w:val="000000"/>
          <w:sz w:val="22"/>
          <w:szCs w:val="22"/>
        </w:rPr>
        <w:t xml:space="preserve"> 1w later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45.61 ± 5.926% vs. 39.15 ± 4.908%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056</w:t>
      </w:r>
      <w:r>
        <w:rPr>
          <w:rFonts w:ascii="Arial" w:hAnsi="Arial" w:cs="Arial"/>
          <w:color w:val="000000"/>
          <w:sz w:val="22"/>
          <w:szCs w:val="22"/>
        </w:rPr>
        <w:t xml:space="preserve">, 4w later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48.61 ± 5.51% vs. 33.93 ± 5.27%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&lt; 0.0001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3837AC8E" w14:textId="57E81C87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VDd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: pre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0.968 ± 0.105 vs. 1.013 ± 0.086 mm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24</w:t>
      </w:r>
      <w:r>
        <w:rPr>
          <w:rFonts w:ascii="Arial" w:hAnsi="Arial" w:cs="Arial"/>
          <w:color w:val="000000"/>
          <w:sz w:val="22"/>
          <w:szCs w:val="22"/>
        </w:rPr>
        <w:t xml:space="preserve">, 1w later </w:t>
      </w:r>
      <w:r w:rsidR="00704D54">
        <w:rPr>
          <w:rFonts w:ascii="Arial" w:hAnsi="Arial" w:cs="Arial"/>
          <w:color w:val="000000"/>
          <w:sz w:val="22"/>
          <w:szCs w:val="22"/>
        </w:rPr>
        <w:t>1.001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</w:t>
      </w:r>
      <w:r w:rsidR="00704D54">
        <w:rPr>
          <w:rFonts w:ascii="Arial" w:hAnsi="Arial" w:cs="Arial"/>
          <w:color w:val="000000"/>
          <w:sz w:val="22"/>
          <w:szCs w:val="22"/>
        </w:rPr>
        <w:t>082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vs. 1.</w:t>
      </w:r>
      <w:r w:rsidR="00704D54">
        <w:rPr>
          <w:rFonts w:ascii="Arial" w:hAnsi="Arial" w:cs="Arial"/>
          <w:color w:val="000000"/>
          <w:sz w:val="22"/>
          <w:szCs w:val="22"/>
        </w:rPr>
        <w:t>076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</w:t>
      </w:r>
      <w:r w:rsidR="00704D54">
        <w:rPr>
          <w:rFonts w:ascii="Arial" w:hAnsi="Arial" w:cs="Arial"/>
          <w:color w:val="000000"/>
          <w:sz w:val="22"/>
          <w:szCs w:val="22"/>
        </w:rPr>
        <w:t>114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mm,</w:t>
      </w:r>
      <w:r w:rsidR="00704D54">
        <w:rPr>
          <w:rFonts w:ascii="Arial" w:hAnsi="Arial" w:cs="Arial"/>
          <w:color w:val="000000"/>
          <w:sz w:val="22"/>
          <w:szCs w:val="22"/>
        </w:rPr>
        <w:t xml:space="preserve"> </w:t>
      </w:r>
      <w:r w:rsidR="00FD0AB5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FD0AB5" w:rsidRPr="002369EC">
        <w:rPr>
          <w:rFonts w:ascii="Arial" w:hAnsi="Arial" w:cs="Arial"/>
          <w:color w:val="000000"/>
          <w:sz w:val="22"/>
          <w:szCs w:val="22"/>
        </w:rPr>
        <w:t>=</w:t>
      </w:r>
      <w:r w:rsidR="00FD0AB5">
        <w:rPr>
          <w:rFonts w:ascii="Arial" w:hAnsi="Arial" w:cs="Arial"/>
          <w:color w:val="000000"/>
          <w:sz w:val="22"/>
          <w:szCs w:val="22"/>
        </w:rPr>
        <w:t xml:space="preserve"> 0.07</w:t>
      </w:r>
      <w:r w:rsidR="00704D54">
        <w:rPr>
          <w:rFonts w:ascii="Arial" w:hAnsi="Arial" w:cs="Arial"/>
          <w:color w:val="000000"/>
          <w:sz w:val="22"/>
          <w:szCs w:val="22"/>
        </w:rPr>
        <w:t>3</w:t>
      </w:r>
      <w:r>
        <w:rPr>
          <w:rFonts w:ascii="Arial" w:hAnsi="Arial" w:cs="Arial"/>
          <w:color w:val="000000"/>
          <w:sz w:val="22"/>
          <w:szCs w:val="22"/>
        </w:rPr>
        <w:t xml:space="preserve">, 4w later </w:t>
      </w:r>
      <w:r w:rsidR="00704D54">
        <w:rPr>
          <w:rFonts w:ascii="Arial" w:hAnsi="Arial" w:cs="Arial"/>
          <w:color w:val="000000"/>
          <w:sz w:val="22"/>
          <w:szCs w:val="22"/>
        </w:rPr>
        <w:t>1.064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</w:t>
      </w:r>
      <w:r w:rsidR="00704D54">
        <w:rPr>
          <w:rFonts w:ascii="Arial" w:hAnsi="Arial" w:cs="Arial"/>
          <w:color w:val="000000"/>
          <w:sz w:val="22"/>
          <w:szCs w:val="22"/>
        </w:rPr>
        <w:t>089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vs. 1.</w:t>
      </w:r>
      <w:r w:rsidR="00704D54">
        <w:rPr>
          <w:rFonts w:ascii="Arial" w:hAnsi="Arial" w:cs="Arial"/>
          <w:color w:val="000000"/>
          <w:sz w:val="22"/>
          <w:szCs w:val="22"/>
        </w:rPr>
        <w:t>122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08</w:t>
      </w:r>
      <w:r w:rsidR="00704D54">
        <w:rPr>
          <w:rFonts w:ascii="Arial" w:hAnsi="Arial" w:cs="Arial"/>
          <w:color w:val="000000"/>
          <w:sz w:val="22"/>
          <w:szCs w:val="22"/>
        </w:rPr>
        <w:t>7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mm</w:t>
      </w:r>
      <w:r w:rsidR="00704D54">
        <w:rPr>
          <w:rFonts w:ascii="Arial" w:hAnsi="Arial" w:cs="Arial"/>
          <w:color w:val="000000"/>
          <w:sz w:val="22"/>
          <w:szCs w:val="22"/>
        </w:rPr>
        <w:t>,</w:t>
      </w:r>
      <w:r w:rsidR="00704D54" w:rsidRPr="00704D54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="00704D54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>= 0.</w:t>
      </w:r>
      <w:r w:rsidR="00704D54">
        <w:rPr>
          <w:rFonts w:ascii="Arial" w:hAnsi="Arial" w:cs="Arial"/>
          <w:color w:val="000000"/>
          <w:sz w:val="22"/>
          <w:szCs w:val="22"/>
        </w:rPr>
        <w:t>11.</w:t>
      </w:r>
    </w:p>
    <w:p w14:paraId="24F6F3C5" w14:textId="0E150F59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LVDs: pre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0.792 ± 0.103 vs. 0.820 ± 0.087 mm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45</w:t>
      </w:r>
      <w:r>
        <w:rPr>
          <w:rFonts w:ascii="Arial" w:hAnsi="Arial" w:cs="Arial"/>
          <w:color w:val="000000"/>
          <w:sz w:val="22"/>
          <w:szCs w:val="22"/>
        </w:rPr>
        <w:t xml:space="preserve">, 1w later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0.803 ± 0.091 vs. 0.896 ± 0.110 mm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27</w:t>
      </w:r>
      <w:r>
        <w:rPr>
          <w:rFonts w:ascii="Arial" w:hAnsi="Arial" w:cs="Arial"/>
          <w:color w:val="000000"/>
          <w:sz w:val="22"/>
          <w:szCs w:val="22"/>
        </w:rPr>
        <w:t xml:space="preserve">, 4w later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0.833 ± 0.0905 vs. 0.963 ± 0.095 mm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>P</w:t>
      </w:r>
      <w:r w:rsidRPr="002369EC">
        <w:rPr>
          <w:rFonts w:ascii="Arial" w:hAnsi="Arial" w:cs="Arial"/>
          <w:color w:val="000000"/>
          <w:sz w:val="22"/>
          <w:szCs w:val="22"/>
        </w:rPr>
        <w:t>=0.0016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18804C6A" w14:textId="77777777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</w:p>
    <w:p w14:paraId="58FA8EB7" w14:textId="56505793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H</w:t>
      </w:r>
      <w:r>
        <w:rPr>
          <w:rFonts w:ascii="Arial" w:hAnsi="Arial" w:cs="Arial"/>
          <w:color w:val="000000"/>
          <w:sz w:val="22"/>
          <w:szCs w:val="22"/>
        </w:rPr>
        <w:t>istological analysis (Figure 2C, 2D, 2E, 2F)</w:t>
      </w:r>
    </w:p>
    <w:p w14:paraId="7D1DE0E5" w14:textId="34B7AD3C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Fibrotic area: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1.58 ± 5.18% vs. 23.07 ± 6.32%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&lt; 0.0001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2369EC">
        <w:rPr>
          <w:rFonts w:ascii="Arial" w:hAnsi="Arial" w:cs="Arial"/>
          <w:color w:val="000000"/>
          <w:sz w:val="22"/>
          <w:szCs w:val="22"/>
        </w:rPr>
        <w:t>Figure 2</w:t>
      </w:r>
      <w:r>
        <w:rPr>
          <w:rFonts w:ascii="Arial" w:hAnsi="Arial" w:cs="Arial"/>
          <w:color w:val="000000"/>
          <w:sz w:val="22"/>
          <w:szCs w:val="22"/>
        </w:rPr>
        <w:t>C)</w:t>
      </w:r>
    </w:p>
    <w:p w14:paraId="4C83461C" w14:textId="6D360739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Cardiomyocyte size: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9.11 ± 2.59 vs. 26.82 ± 1.36 </w:t>
      </w:r>
      <w:proofErr w:type="spellStart"/>
      <w:r w:rsidRPr="002369EC">
        <w:rPr>
          <w:rFonts w:ascii="Arial" w:hAnsi="Arial" w:cs="Arial"/>
          <w:color w:val="000000"/>
          <w:sz w:val="22"/>
          <w:szCs w:val="22"/>
        </w:rPr>
        <w:t>μm</w:t>
      </w:r>
      <w:proofErr w:type="spellEnd"/>
      <w:r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&lt; 0.0001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2369EC">
        <w:rPr>
          <w:rFonts w:ascii="Arial" w:hAnsi="Arial" w:cs="Arial"/>
          <w:color w:val="000000"/>
          <w:sz w:val="22"/>
          <w:szCs w:val="22"/>
        </w:rPr>
        <w:t>Figure 2</w:t>
      </w:r>
      <w:r>
        <w:rPr>
          <w:rFonts w:ascii="Arial" w:hAnsi="Arial" w:cs="Arial"/>
          <w:color w:val="000000"/>
          <w:sz w:val="22"/>
          <w:szCs w:val="22"/>
        </w:rPr>
        <w:t>D)</w:t>
      </w:r>
    </w:p>
    <w:p w14:paraId="3534633A" w14:textId="18D4F0B4" w:rsidR="00BF1293" w:rsidRDefault="00BF1293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Capillary density: </w:t>
      </w:r>
      <w:r w:rsidRPr="002369EC">
        <w:rPr>
          <w:rFonts w:ascii="Arial" w:hAnsi="Arial" w:cs="Arial"/>
          <w:color w:val="000000"/>
          <w:sz w:val="22"/>
          <w:szCs w:val="22"/>
        </w:rPr>
        <w:t>1797.98 ± 271.85 vs. 959.04 ± 143.40/mm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&lt; 0.0001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2369EC">
        <w:rPr>
          <w:rFonts w:ascii="Arial" w:hAnsi="Arial" w:cs="Arial"/>
          <w:color w:val="000000"/>
          <w:sz w:val="22"/>
          <w:szCs w:val="22"/>
        </w:rPr>
        <w:t>Figure 2</w:t>
      </w:r>
      <w:r>
        <w:rPr>
          <w:rFonts w:ascii="Arial" w:hAnsi="Arial" w:cs="Arial"/>
          <w:color w:val="000000"/>
          <w:sz w:val="22"/>
          <w:szCs w:val="22"/>
        </w:rPr>
        <w:t>E)</w:t>
      </w:r>
    </w:p>
    <w:p w14:paraId="6B534C1C" w14:textId="5E41C115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 w:rsidRPr="002369EC">
        <w:rPr>
          <w:rFonts w:ascii="Arial" w:hAnsi="Arial" w:cs="Arial"/>
          <w:color w:val="000000"/>
          <w:sz w:val="22"/>
          <w:szCs w:val="22"/>
        </w:rPr>
        <w:t>CD90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2369EC">
        <w:rPr>
          <w:rFonts w:ascii="Arial" w:hAnsi="Arial" w:cs="Arial"/>
          <w:color w:val="000000"/>
          <w:sz w:val="22"/>
          <w:szCs w:val="22"/>
        </w:rPr>
        <w:t>/PDFGRα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cells </w:t>
      </w:r>
      <w:r w:rsidR="00FD0AB5">
        <w:rPr>
          <w:rFonts w:ascii="Arial" w:hAnsi="Arial" w:cs="Arial"/>
          <w:color w:val="000000"/>
          <w:sz w:val="22"/>
          <w:szCs w:val="22"/>
        </w:rPr>
        <w:t>in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the peri-infarction area</w:t>
      </w:r>
      <w:r>
        <w:rPr>
          <w:rFonts w:ascii="Arial" w:hAnsi="Arial" w:cs="Arial"/>
          <w:color w:val="000000"/>
          <w:sz w:val="22"/>
          <w:szCs w:val="22"/>
        </w:rPr>
        <w:t xml:space="preserve">: </w:t>
      </w:r>
      <w:r w:rsidRPr="002369EC">
        <w:rPr>
          <w:rFonts w:ascii="Arial" w:hAnsi="Arial" w:cs="Arial"/>
          <w:color w:val="000000"/>
          <w:sz w:val="22"/>
          <w:szCs w:val="22"/>
        </w:rPr>
        <w:t>1636.84 ± 538.378 vs. 934.00 ± 250.236/mm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003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2369EC">
        <w:rPr>
          <w:rFonts w:ascii="Arial" w:hAnsi="Arial" w:cs="Arial"/>
          <w:color w:val="000000"/>
          <w:sz w:val="22"/>
          <w:szCs w:val="22"/>
        </w:rPr>
        <w:t>Figure 2F</w:t>
      </w:r>
      <w:r>
        <w:rPr>
          <w:rFonts w:ascii="Arial" w:hAnsi="Arial" w:cs="Arial"/>
          <w:color w:val="000000"/>
          <w:sz w:val="22"/>
          <w:szCs w:val="22"/>
        </w:rPr>
        <w:t>)</w:t>
      </w:r>
    </w:p>
    <w:p w14:paraId="1719DFB2" w14:textId="21C40BB8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</w:p>
    <w:p w14:paraId="790249E3" w14:textId="48106EE9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R</w:t>
      </w:r>
      <w:r>
        <w:rPr>
          <w:rFonts w:ascii="Arial" w:hAnsi="Arial" w:cs="Arial"/>
          <w:color w:val="000000"/>
          <w:sz w:val="22"/>
          <w:szCs w:val="22"/>
        </w:rPr>
        <w:t>T-PCR analysis (Figure 2G)</w:t>
      </w:r>
    </w:p>
    <w:p w14:paraId="397BBCF5" w14:textId="33148D7E" w:rsidR="00BF1293" w:rsidRDefault="00BF1293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VEGF-A mRNA: peri-infarction area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.63 ± 0.64 vs. 1.18 ± 0.25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29</w:t>
      </w:r>
      <w:r>
        <w:rPr>
          <w:rFonts w:ascii="Arial" w:hAnsi="Arial" w:cs="Arial"/>
          <w:color w:val="000000"/>
          <w:sz w:val="22"/>
          <w:szCs w:val="22"/>
        </w:rPr>
        <w:t xml:space="preserve">, septum </w:t>
      </w:r>
      <w:r w:rsidR="00527464" w:rsidRPr="002369EC">
        <w:rPr>
          <w:rFonts w:ascii="Arial" w:hAnsi="Arial" w:cs="Arial"/>
          <w:color w:val="000000"/>
          <w:sz w:val="22"/>
          <w:szCs w:val="22"/>
        </w:rPr>
        <w:t xml:space="preserve">1.14 ± 0.11 vs. 0.99 ± 0.13, </w:t>
      </w:r>
      <w:r w:rsidR="00527464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527464" w:rsidRPr="002369EC">
        <w:rPr>
          <w:rFonts w:ascii="Arial" w:hAnsi="Arial" w:cs="Arial"/>
          <w:color w:val="000000"/>
          <w:sz w:val="22"/>
          <w:szCs w:val="22"/>
        </w:rPr>
        <w:t>= 0.0040</w:t>
      </w:r>
      <w:r w:rsidR="00527464">
        <w:rPr>
          <w:rFonts w:ascii="Arial" w:hAnsi="Arial" w:cs="Arial"/>
          <w:color w:val="000000"/>
          <w:sz w:val="22"/>
          <w:szCs w:val="22"/>
        </w:rPr>
        <w:t>.</w:t>
      </w:r>
    </w:p>
    <w:p w14:paraId="3684F690" w14:textId="39664333" w:rsidR="00527464" w:rsidRDefault="00527464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 w:rsidRPr="00527464">
        <w:rPr>
          <w:rFonts w:ascii="Arial" w:hAnsi="Arial" w:cs="Arial"/>
          <w:color w:val="000000"/>
          <w:sz w:val="22"/>
          <w:szCs w:val="22"/>
        </w:rPr>
        <w:t>TGFβ mRNA</w:t>
      </w:r>
      <w:r>
        <w:rPr>
          <w:rFonts w:ascii="Arial" w:hAnsi="Arial" w:cs="Arial"/>
          <w:color w:val="000000"/>
          <w:sz w:val="22"/>
          <w:szCs w:val="22"/>
        </w:rPr>
        <w:t xml:space="preserve">: peri-infarction area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.13 ± 0.25 vs. 1.66 ± 0.75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37</w:t>
      </w:r>
      <w:r>
        <w:rPr>
          <w:rFonts w:ascii="Arial" w:hAnsi="Arial" w:cs="Arial"/>
          <w:color w:val="000000"/>
          <w:sz w:val="22"/>
          <w:szCs w:val="22"/>
        </w:rPr>
        <w:t xml:space="preserve">, septum </w:t>
      </w:r>
      <w:r w:rsidR="00704D54">
        <w:rPr>
          <w:rFonts w:ascii="Arial" w:hAnsi="Arial" w:cs="Arial"/>
          <w:color w:val="000000"/>
          <w:sz w:val="22"/>
          <w:szCs w:val="22"/>
        </w:rPr>
        <w:t>0.76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</w:t>
      </w:r>
      <w:r w:rsidR="00704D54">
        <w:rPr>
          <w:rFonts w:ascii="Arial" w:hAnsi="Arial" w:cs="Arial"/>
          <w:color w:val="000000"/>
          <w:sz w:val="22"/>
          <w:szCs w:val="22"/>
        </w:rPr>
        <w:t>12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vs. </w:t>
      </w:r>
      <w:r w:rsidR="00704D54">
        <w:rPr>
          <w:rFonts w:ascii="Arial" w:hAnsi="Arial" w:cs="Arial"/>
          <w:color w:val="000000"/>
          <w:sz w:val="22"/>
          <w:szCs w:val="22"/>
        </w:rPr>
        <w:t>0.83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</w:t>
      </w:r>
      <w:r w:rsidR="00704D54">
        <w:rPr>
          <w:rFonts w:ascii="Arial" w:hAnsi="Arial" w:cs="Arial"/>
          <w:color w:val="000000"/>
          <w:sz w:val="22"/>
          <w:szCs w:val="22"/>
        </w:rPr>
        <w:t>22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="00704D54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>= 0.</w:t>
      </w:r>
      <w:r w:rsidR="00704D54">
        <w:rPr>
          <w:rFonts w:ascii="Arial" w:hAnsi="Arial" w:cs="Arial"/>
          <w:color w:val="000000"/>
          <w:sz w:val="22"/>
          <w:szCs w:val="22"/>
        </w:rPr>
        <w:t>37.</w:t>
      </w:r>
    </w:p>
    <w:p w14:paraId="08CBD67A" w14:textId="14968946" w:rsidR="00527464" w:rsidRDefault="00527464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 w:rsidRPr="00527464">
        <w:rPr>
          <w:rFonts w:ascii="Arial" w:hAnsi="Arial" w:cs="Arial"/>
          <w:color w:val="000000"/>
          <w:sz w:val="22"/>
          <w:szCs w:val="22"/>
        </w:rPr>
        <w:t>IL-1β</w:t>
      </w:r>
      <w:r>
        <w:rPr>
          <w:rFonts w:ascii="Arial" w:hAnsi="Arial" w:cs="Arial"/>
          <w:color w:val="000000"/>
          <w:sz w:val="22"/>
          <w:szCs w:val="22"/>
        </w:rPr>
        <w:t xml:space="preserve"> mRNA: peri-infarction area </w:t>
      </w:r>
      <w:r w:rsidR="00704D54">
        <w:rPr>
          <w:rFonts w:ascii="Arial" w:hAnsi="Arial" w:cs="Arial"/>
          <w:color w:val="000000"/>
          <w:sz w:val="22"/>
          <w:szCs w:val="22"/>
        </w:rPr>
        <w:t>1.01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</w:t>
      </w:r>
      <w:r w:rsidR="00704D54">
        <w:rPr>
          <w:rFonts w:ascii="Arial" w:hAnsi="Arial" w:cs="Arial"/>
          <w:color w:val="000000"/>
          <w:sz w:val="22"/>
          <w:szCs w:val="22"/>
        </w:rPr>
        <w:t>44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vs. 1.</w:t>
      </w:r>
      <w:r w:rsidR="00704D54">
        <w:rPr>
          <w:rFonts w:ascii="Arial" w:hAnsi="Arial" w:cs="Arial"/>
          <w:color w:val="000000"/>
          <w:sz w:val="22"/>
          <w:szCs w:val="22"/>
        </w:rPr>
        <w:t>51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 ± 0.7</w:t>
      </w:r>
      <w:r w:rsidR="00704D54">
        <w:rPr>
          <w:rFonts w:ascii="Arial" w:hAnsi="Arial" w:cs="Arial"/>
          <w:color w:val="000000"/>
          <w:sz w:val="22"/>
          <w:szCs w:val="22"/>
        </w:rPr>
        <w:t>9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="00704D54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704D54" w:rsidRPr="002369EC">
        <w:rPr>
          <w:rFonts w:ascii="Arial" w:hAnsi="Arial" w:cs="Arial"/>
          <w:color w:val="000000"/>
          <w:sz w:val="22"/>
          <w:szCs w:val="22"/>
        </w:rPr>
        <w:t>= 0.0</w:t>
      </w:r>
      <w:r w:rsidR="00704D54">
        <w:rPr>
          <w:rFonts w:ascii="Arial" w:hAnsi="Arial" w:cs="Arial"/>
          <w:color w:val="000000"/>
          <w:sz w:val="22"/>
          <w:szCs w:val="22"/>
        </w:rPr>
        <w:t>70</w:t>
      </w:r>
      <w:r>
        <w:rPr>
          <w:rFonts w:ascii="Arial" w:hAnsi="Arial" w:cs="Arial"/>
          <w:color w:val="000000"/>
          <w:sz w:val="22"/>
          <w:szCs w:val="22"/>
        </w:rPr>
        <w:t xml:space="preserve">, septum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0.51 ± 0.21 vs. 0.71 ± 0.24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31</w:t>
      </w:r>
      <w:r w:rsidR="00704D54">
        <w:rPr>
          <w:rFonts w:ascii="Arial" w:hAnsi="Arial" w:cs="Arial"/>
          <w:color w:val="000000"/>
          <w:sz w:val="22"/>
          <w:szCs w:val="22"/>
        </w:rPr>
        <w:t>.</w:t>
      </w:r>
    </w:p>
    <w:p w14:paraId="5825E1BC" w14:textId="1D3DA886" w:rsidR="00BF1293" w:rsidRDefault="00527464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IL-6 mRNA: peri-infarction area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.92 ± 1.02 vs. 3.61 ± 1.76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092</w:t>
      </w:r>
      <w:r>
        <w:rPr>
          <w:rFonts w:ascii="Arial" w:hAnsi="Arial" w:cs="Arial"/>
          <w:color w:val="000000"/>
          <w:sz w:val="22"/>
          <w:szCs w:val="22"/>
        </w:rPr>
        <w:t>, septum</w:t>
      </w:r>
      <w:r w:rsidR="00704D54">
        <w:rPr>
          <w:rFonts w:ascii="Arial" w:hAnsi="Arial" w:cs="Arial"/>
          <w:color w:val="000000"/>
          <w:sz w:val="22"/>
          <w:szCs w:val="22"/>
        </w:rPr>
        <w:t xml:space="preserve"> </w:t>
      </w:r>
      <w:r w:rsidR="00BC1492">
        <w:rPr>
          <w:rFonts w:ascii="Arial" w:hAnsi="Arial" w:cs="Arial"/>
          <w:color w:val="000000"/>
          <w:sz w:val="22"/>
          <w:szCs w:val="22"/>
        </w:rPr>
        <w:t>1.12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 ± 1.</w:t>
      </w:r>
      <w:r w:rsidR="00BC1492">
        <w:rPr>
          <w:rFonts w:ascii="Arial" w:hAnsi="Arial" w:cs="Arial"/>
          <w:color w:val="000000"/>
          <w:sz w:val="22"/>
          <w:szCs w:val="22"/>
        </w:rPr>
        <w:t>21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 vs. </w:t>
      </w:r>
      <w:r w:rsidR="00BC1492">
        <w:rPr>
          <w:rFonts w:ascii="Arial" w:hAnsi="Arial" w:cs="Arial"/>
          <w:color w:val="000000"/>
          <w:sz w:val="22"/>
          <w:szCs w:val="22"/>
        </w:rPr>
        <w:t>0.92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 ± </w:t>
      </w:r>
      <w:r w:rsidR="00BC1492">
        <w:rPr>
          <w:rFonts w:ascii="Arial" w:hAnsi="Arial" w:cs="Arial"/>
          <w:color w:val="000000"/>
          <w:sz w:val="22"/>
          <w:szCs w:val="22"/>
        </w:rPr>
        <w:t>0.66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="00BC1492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>= 0.0092</w:t>
      </w:r>
      <w:r w:rsidR="00BC1492">
        <w:rPr>
          <w:rFonts w:ascii="Arial" w:hAnsi="Arial" w:cs="Arial"/>
          <w:color w:val="000000"/>
          <w:sz w:val="22"/>
          <w:szCs w:val="22"/>
        </w:rPr>
        <w:t>,</w:t>
      </w:r>
    </w:p>
    <w:p w14:paraId="3BE72C7E" w14:textId="33F20A10" w:rsidR="00527464" w:rsidRPr="00BF1293" w:rsidRDefault="00F97D89" w:rsidP="00527464">
      <w:pPr>
        <w:spacing w:line="480" w:lineRule="auto"/>
        <w:jc w:val="left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  <w:r w:rsidR="00527464" w:rsidRPr="00BF1293">
        <w:rPr>
          <w:rFonts w:ascii="Arial" w:hAnsi="Arial" w:cs="Arial"/>
          <w:b/>
          <w:color w:val="000000"/>
          <w:sz w:val="22"/>
          <w:szCs w:val="22"/>
        </w:rPr>
        <w:lastRenderedPageBreak/>
        <w:t xml:space="preserve">Examination </w:t>
      </w:r>
      <w:r w:rsidR="00527464">
        <w:rPr>
          <w:rFonts w:ascii="Arial" w:hAnsi="Arial" w:cs="Arial"/>
          <w:b/>
          <w:color w:val="000000"/>
          <w:sz w:val="22"/>
          <w:szCs w:val="22"/>
        </w:rPr>
        <w:t>2</w:t>
      </w:r>
    </w:p>
    <w:p w14:paraId="0DD0ED54" w14:textId="36D685D6" w:rsidR="00527464" w:rsidRDefault="00527464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R</w:t>
      </w:r>
      <w:r>
        <w:rPr>
          <w:rFonts w:ascii="Arial" w:hAnsi="Arial" w:cs="Arial"/>
          <w:color w:val="000000"/>
          <w:sz w:val="22"/>
          <w:szCs w:val="22"/>
        </w:rPr>
        <w:t>T-PCR analysis</w:t>
      </w:r>
      <w:r w:rsidR="00C96DFC">
        <w:rPr>
          <w:rFonts w:ascii="Arial" w:hAnsi="Arial" w:cs="Arial"/>
          <w:color w:val="000000"/>
          <w:sz w:val="22"/>
          <w:szCs w:val="22"/>
        </w:rPr>
        <w:t xml:space="preserve"> (Figure 3C)</w:t>
      </w:r>
    </w:p>
    <w:p w14:paraId="26FFF0F1" w14:textId="2FF42FE2" w:rsidR="00527464" w:rsidRDefault="00C96DFC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SDF1 mRNA: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MI model vs. normal; </w:t>
      </w:r>
      <w:r>
        <w:rPr>
          <w:rFonts w:ascii="Arial" w:hAnsi="Arial" w:cs="Arial"/>
          <w:color w:val="000000"/>
          <w:sz w:val="22"/>
          <w:szCs w:val="22"/>
        </w:rPr>
        <w:t xml:space="preserve">peri-infarction area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2.17 ± 0.48 vs. 0.93 ± 0.16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010</w:t>
      </w:r>
      <w:r>
        <w:rPr>
          <w:rFonts w:ascii="Arial" w:hAnsi="Arial" w:cs="Arial"/>
          <w:color w:val="000000"/>
          <w:sz w:val="22"/>
          <w:szCs w:val="22"/>
        </w:rPr>
        <w:t xml:space="preserve">, septum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.96 ± 0.96 vs. 1.03 ± 0.25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= 0.064, remote zone; 1.11 ± 0.24 vs. 0.93 ± 0.17;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22</w:t>
      </w:r>
      <w:bookmarkStart w:id="0" w:name="_GoBack"/>
      <w:bookmarkEnd w:id="0"/>
    </w:p>
    <w:p w14:paraId="4BCC74E4" w14:textId="77777777" w:rsidR="00FD0AB5" w:rsidRDefault="00FD0AB5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</w:p>
    <w:p w14:paraId="70FBBB86" w14:textId="2A990C0C" w:rsidR="00C96DFC" w:rsidRPr="00FD0AB5" w:rsidRDefault="00F97D89" w:rsidP="003B559B">
      <w:pPr>
        <w:spacing w:line="480" w:lineRule="auto"/>
        <w:jc w:val="left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br w:type="page"/>
      </w:r>
      <w:r w:rsidR="00C96DFC" w:rsidRPr="00FD0AB5">
        <w:rPr>
          <w:rFonts w:ascii="Arial" w:hAnsi="Arial" w:cs="Arial" w:hint="eastAsia"/>
          <w:b/>
          <w:color w:val="000000"/>
          <w:sz w:val="22"/>
          <w:szCs w:val="22"/>
        </w:rPr>
        <w:lastRenderedPageBreak/>
        <w:t>E</w:t>
      </w:r>
      <w:r w:rsidR="00C96DFC" w:rsidRPr="00FD0AB5">
        <w:rPr>
          <w:rFonts w:ascii="Arial" w:hAnsi="Arial" w:cs="Arial"/>
          <w:b/>
          <w:color w:val="000000"/>
          <w:sz w:val="22"/>
          <w:szCs w:val="22"/>
        </w:rPr>
        <w:t>xamination 3</w:t>
      </w:r>
    </w:p>
    <w:p w14:paraId="6602243A" w14:textId="75058A7F" w:rsidR="00C96DFC" w:rsidRDefault="00C96DFC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E</w:t>
      </w:r>
      <w:r>
        <w:rPr>
          <w:rFonts w:ascii="Arial" w:hAnsi="Arial" w:cs="Arial"/>
          <w:color w:val="000000"/>
          <w:sz w:val="22"/>
          <w:szCs w:val="22"/>
        </w:rPr>
        <w:t>chocardiogram</w:t>
      </w:r>
      <w:r w:rsidR="008863BB">
        <w:rPr>
          <w:rFonts w:ascii="Arial" w:hAnsi="Arial" w:cs="Arial"/>
          <w:color w:val="000000"/>
          <w:sz w:val="22"/>
          <w:szCs w:val="22"/>
        </w:rPr>
        <w:t xml:space="preserve"> (Figure 5B)</w:t>
      </w:r>
    </w:p>
    <w:p w14:paraId="69FFC48D" w14:textId="0DE3A7D1" w:rsidR="00C96DFC" w:rsidRDefault="00C96DFC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LVEF: </w:t>
      </w:r>
      <w:r w:rsidRPr="002369EC">
        <w:rPr>
          <w:rFonts w:ascii="Arial" w:hAnsi="Arial" w:cs="Arial"/>
          <w:color w:val="000000"/>
          <w:sz w:val="22"/>
          <w:szCs w:val="22"/>
        </w:rPr>
        <w:t>HMGB1 group vs. control;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 xml:space="preserve">pre </w:t>
      </w:r>
      <w:r w:rsidR="00BC1492">
        <w:rPr>
          <w:rFonts w:ascii="Arial" w:hAnsi="Arial" w:cs="Arial"/>
          <w:color w:val="000000"/>
          <w:sz w:val="22"/>
          <w:szCs w:val="22"/>
        </w:rPr>
        <w:t>43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>.</w:t>
      </w:r>
      <w:r w:rsidR="00BC1492">
        <w:rPr>
          <w:rFonts w:ascii="Arial" w:hAnsi="Arial" w:cs="Arial"/>
          <w:color w:val="000000"/>
          <w:sz w:val="22"/>
          <w:szCs w:val="22"/>
        </w:rPr>
        <w:t>0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>0</w:t>
      </w:r>
      <w:proofErr w:type="gramEnd"/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 ± </w:t>
      </w:r>
      <w:r w:rsidR="00BC1492">
        <w:rPr>
          <w:rFonts w:ascii="Arial" w:hAnsi="Arial" w:cs="Arial"/>
          <w:color w:val="000000"/>
          <w:sz w:val="22"/>
          <w:szCs w:val="22"/>
        </w:rPr>
        <w:t>6.05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 vs. </w:t>
      </w:r>
      <w:r w:rsidR="00BC1492">
        <w:rPr>
          <w:rFonts w:ascii="Arial" w:hAnsi="Arial" w:cs="Arial"/>
          <w:color w:val="000000"/>
          <w:sz w:val="22"/>
          <w:szCs w:val="22"/>
        </w:rPr>
        <w:t>43.92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 xml:space="preserve"> ± </w:t>
      </w:r>
      <w:r w:rsidR="00BC1492">
        <w:rPr>
          <w:rFonts w:ascii="Arial" w:hAnsi="Arial" w:cs="Arial"/>
          <w:color w:val="000000"/>
          <w:sz w:val="22"/>
          <w:szCs w:val="22"/>
        </w:rPr>
        <w:t>2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>.</w:t>
      </w:r>
      <w:r w:rsidR="00BC1492">
        <w:rPr>
          <w:rFonts w:ascii="Arial" w:hAnsi="Arial" w:cs="Arial"/>
          <w:color w:val="000000"/>
          <w:sz w:val="22"/>
          <w:szCs w:val="22"/>
        </w:rPr>
        <w:t>42</w:t>
      </w:r>
      <w:r w:rsidR="00BC1492" w:rsidRPr="002369EC">
        <w:rPr>
          <w:rFonts w:ascii="Arial" w:hAnsi="Arial" w:cs="Arial"/>
          <w:color w:val="000000"/>
          <w:sz w:val="22"/>
          <w:szCs w:val="22"/>
        </w:rPr>
        <w:t>%</w:t>
      </w:r>
      <w:r>
        <w:rPr>
          <w:rFonts w:ascii="Arial" w:hAnsi="Arial" w:cs="Arial"/>
          <w:color w:val="000000"/>
          <w:sz w:val="22"/>
          <w:szCs w:val="22"/>
        </w:rPr>
        <w:t xml:space="preserve">, </w:t>
      </w:r>
      <w:r w:rsidR="00BC1492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BC1492">
        <w:rPr>
          <w:rFonts w:ascii="Arial" w:hAnsi="Arial" w:cs="Arial"/>
          <w:color w:val="000000"/>
          <w:sz w:val="22"/>
          <w:szCs w:val="22"/>
        </w:rPr>
        <w:t xml:space="preserve">=0.71, </w:t>
      </w:r>
      <w:r>
        <w:rPr>
          <w:rFonts w:ascii="Arial" w:hAnsi="Arial" w:cs="Arial"/>
          <w:color w:val="000000"/>
          <w:sz w:val="22"/>
          <w:szCs w:val="22"/>
        </w:rPr>
        <w:t xml:space="preserve">4w later </w:t>
      </w:r>
      <w:r w:rsidR="008238B1">
        <w:rPr>
          <w:rFonts w:ascii="Arial" w:hAnsi="Arial" w:cs="Arial"/>
          <w:color w:val="000000"/>
          <w:sz w:val="22"/>
          <w:szCs w:val="22"/>
        </w:rPr>
        <w:t>4</w:t>
      </w:r>
      <w:r w:rsidR="008238B1" w:rsidRPr="002369EC">
        <w:rPr>
          <w:rFonts w:ascii="Arial" w:hAnsi="Arial" w:cs="Arial"/>
          <w:color w:val="000000"/>
          <w:sz w:val="22"/>
          <w:szCs w:val="22"/>
        </w:rPr>
        <w:t xml:space="preserve">9.30 ± 3.75 vs. 36.52 ± 3.09%, </w:t>
      </w:r>
      <w:r w:rsidR="008238B1"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="008238B1" w:rsidRPr="002369EC">
        <w:rPr>
          <w:rFonts w:ascii="Arial" w:hAnsi="Arial" w:cs="Arial"/>
          <w:color w:val="000000"/>
          <w:sz w:val="22"/>
          <w:szCs w:val="22"/>
        </w:rPr>
        <w:t>&lt; 0.0001</w:t>
      </w:r>
      <w:r w:rsidR="008238B1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08E68A11" w14:textId="77777777" w:rsidR="008863BB" w:rsidRDefault="008863BB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</w:p>
    <w:p w14:paraId="7A5A337F" w14:textId="23309CE8" w:rsidR="008238B1" w:rsidRDefault="008238B1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R</w:t>
      </w:r>
      <w:r>
        <w:rPr>
          <w:rFonts w:ascii="Arial" w:hAnsi="Arial" w:cs="Arial"/>
          <w:color w:val="000000"/>
          <w:sz w:val="22"/>
          <w:szCs w:val="22"/>
        </w:rPr>
        <w:t>T-PCR analysis</w:t>
      </w:r>
      <w:r w:rsidR="008863BB">
        <w:rPr>
          <w:rFonts w:ascii="Arial" w:hAnsi="Arial" w:cs="Arial"/>
          <w:color w:val="000000"/>
          <w:sz w:val="22"/>
          <w:szCs w:val="22"/>
        </w:rPr>
        <w:t xml:space="preserve"> (Figure 5C)</w:t>
      </w:r>
    </w:p>
    <w:p w14:paraId="047F4E72" w14:textId="28568BD6" w:rsidR="008238B1" w:rsidRDefault="008238B1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>
        <w:rPr>
          <w:rFonts w:ascii="Arial" w:hAnsi="Arial" w:cs="Arial"/>
          <w:color w:val="000000"/>
          <w:sz w:val="22"/>
          <w:szCs w:val="22"/>
        </w:rPr>
        <w:t xml:space="preserve">GFP mRNA: peri-infarction area 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1.76 ± 0.49 vs. 0.93 ± 0.17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= 0.017</w:t>
      </w:r>
    </w:p>
    <w:p w14:paraId="5C87BA87" w14:textId="7C8F6081" w:rsidR="008238B1" w:rsidRDefault="008238B1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</w:p>
    <w:p w14:paraId="237622C9" w14:textId="2254828D" w:rsidR="00FD0AB5" w:rsidRDefault="00FD0AB5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H</w:t>
      </w:r>
      <w:r>
        <w:rPr>
          <w:rFonts w:ascii="Arial" w:hAnsi="Arial" w:cs="Arial"/>
          <w:color w:val="000000"/>
          <w:sz w:val="22"/>
          <w:szCs w:val="22"/>
        </w:rPr>
        <w:t>istological analysis (Figure 5-D2)</w:t>
      </w:r>
    </w:p>
    <w:p w14:paraId="21B21900" w14:textId="52C34017" w:rsidR="00FD0AB5" w:rsidRDefault="00FD0AB5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 w:rsidRPr="002369EC">
        <w:rPr>
          <w:rFonts w:ascii="Arial" w:hAnsi="Arial" w:cs="Arial"/>
          <w:color w:val="000000"/>
          <w:sz w:val="22"/>
          <w:szCs w:val="22"/>
        </w:rPr>
        <w:t>GFP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2369EC">
        <w:rPr>
          <w:rFonts w:ascii="Arial" w:hAnsi="Arial" w:cs="Arial"/>
          <w:color w:val="000000"/>
          <w:sz w:val="22"/>
          <w:szCs w:val="22"/>
        </w:rPr>
        <w:t>/PDGFRα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cells </w:t>
      </w:r>
      <w:r>
        <w:rPr>
          <w:rFonts w:ascii="Arial" w:hAnsi="Arial" w:cs="Arial"/>
          <w:color w:val="000000"/>
          <w:sz w:val="22"/>
          <w:szCs w:val="22"/>
        </w:rPr>
        <w:t>in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the peri-infarction area</w:t>
      </w:r>
      <w:r>
        <w:rPr>
          <w:rFonts w:ascii="Arial" w:hAnsi="Arial" w:cs="Arial"/>
          <w:color w:val="000000"/>
          <w:sz w:val="22"/>
          <w:szCs w:val="22"/>
        </w:rPr>
        <w:t>;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1418.70 ± 243.66 vs. 589.79 ± 66.52/mm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&lt; 0.0001</w:t>
      </w:r>
    </w:p>
    <w:p w14:paraId="402FCF5B" w14:textId="3BBBEEC2" w:rsidR="00C96DFC" w:rsidRDefault="00C96DFC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</w:p>
    <w:p w14:paraId="33C349E4" w14:textId="7CAD6F5A" w:rsidR="00FD0AB5" w:rsidRPr="00FD0AB5" w:rsidRDefault="00F97D89" w:rsidP="003B559B">
      <w:pPr>
        <w:spacing w:line="480" w:lineRule="auto"/>
        <w:jc w:val="left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br w:type="page"/>
      </w:r>
      <w:r w:rsidR="00FD0AB5" w:rsidRPr="00FD0AB5">
        <w:rPr>
          <w:rFonts w:ascii="Arial" w:hAnsi="Arial" w:cs="Arial" w:hint="eastAsia"/>
          <w:b/>
          <w:color w:val="000000"/>
          <w:sz w:val="22"/>
          <w:szCs w:val="22"/>
        </w:rPr>
        <w:lastRenderedPageBreak/>
        <w:t>I</w:t>
      </w:r>
      <w:r w:rsidR="00FD0AB5" w:rsidRPr="00FD0AB5">
        <w:rPr>
          <w:rFonts w:ascii="Arial" w:hAnsi="Arial" w:cs="Arial"/>
          <w:b/>
          <w:color w:val="000000"/>
          <w:sz w:val="22"/>
          <w:szCs w:val="22"/>
        </w:rPr>
        <w:t>ntravital imaging</w:t>
      </w:r>
    </w:p>
    <w:p w14:paraId="4A4EF46E" w14:textId="28CFF2DA" w:rsidR="00FD0AB5" w:rsidRDefault="00FD0AB5" w:rsidP="003B559B">
      <w:pPr>
        <w:spacing w:line="480" w:lineRule="auto"/>
        <w:jc w:val="left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H</w:t>
      </w:r>
      <w:r>
        <w:rPr>
          <w:rFonts w:ascii="Arial" w:hAnsi="Arial" w:cs="Arial"/>
          <w:color w:val="000000"/>
          <w:sz w:val="22"/>
          <w:szCs w:val="22"/>
        </w:rPr>
        <w:t>istological analysis (Figure 7-B1)</w:t>
      </w:r>
    </w:p>
    <w:p w14:paraId="4CA46D9C" w14:textId="1CBD52FE" w:rsidR="00FD0AB5" w:rsidRDefault="00FD0AB5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  <w:r>
        <w:rPr>
          <w:rFonts w:ascii="Arial" w:hAnsi="Arial" w:cs="Arial" w:hint="eastAsia"/>
          <w:color w:val="000000"/>
          <w:sz w:val="22"/>
          <w:szCs w:val="22"/>
        </w:rPr>
        <w:t>・</w:t>
      </w:r>
      <w:r w:rsidRPr="002369EC">
        <w:rPr>
          <w:rFonts w:ascii="Arial" w:hAnsi="Arial" w:cs="Arial"/>
          <w:color w:val="000000"/>
          <w:sz w:val="22"/>
          <w:szCs w:val="22"/>
        </w:rPr>
        <w:t>GFP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2369EC">
        <w:rPr>
          <w:rFonts w:ascii="Arial" w:hAnsi="Arial" w:cs="Arial"/>
          <w:color w:val="000000"/>
          <w:sz w:val="22"/>
          <w:szCs w:val="22"/>
        </w:rPr>
        <w:t>/PDGFRα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+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cells </w:t>
      </w:r>
      <w:r>
        <w:rPr>
          <w:rFonts w:ascii="Arial" w:hAnsi="Arial" w:cs="Arial"/>
          <w:color w:val="000000"/>
          <w:sz w:val="22"/>
          <w:szCs w:val="22"/>
        </w:rPr>
        <w:t>in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 the peri-infarction area</w:t>
      </w:r>
      <w:r>
        <w:rPr>
          <w:rFonts w:ascii="Arial" w:hAnsi="Arial" w:cs="Arial"/>
          <w:color w:val="000000"/>
          <w:sz w:val="22"/>
          <w:szCs w:val="22"/>
        </w:rPr>
        <w:t xml:space="preserve">; </w:t>
      </w:r>
      <w:r w:rsidRPr="002369EC">
        <w:rPr>
          <w:rFonts w:ascii="Arial" w:hAnsi="Arial" w:cs="Arial"/>
          <w:color w:val="000000"/>
          <w:sz w:val="22"/>
          <w:szCs w:val="22"/>
        </w:rPr>
        <w:t>1516.5 ± 132.5 vs. 689.9 ± 70.6/mm</w:t>
      </w:r>
      <w:r w:rsidRPr="002369EC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2369EC">
        <w:rPr>
          <w:rFonts w:ascii="Arial" w:hAnsi="Arial" w:cs="Arial"/>
          <w:color w:val="000000"/>
          <w:sz w:val="22"/>
          <w:szCs w:val="22"/>
        </w:rPr>
        <w:t xml:space="preserve">, </w:t>
      </w:r>
      <w:r w:rsidRPr="002369EC">
        <w:rPr>
          <w:rFonts w:ascii="Arial" w:hAnsi="Arial" w:cs="Arial"/>
          <w:i/>
          <w:color w:val="000000"/>
          <w:sz w:val="22"/>
          <w:szCs w:val="22"/>
        </w:rPr>
        <w:t xml:space="preserve">P </w:t>
      </w:r>
      <w:r w:rsidRPr="002369EC">
        <w:rPr>
          <w:rFonts w:ascii="Arial" w:hAnsi="Arial" w:cs="Arial"/>
          <w:color w:val="000000"/>
          <w:sz w:val="22"/>
          <w:szCs w:val="22"/>
        </w:rPr>
        <w:t>&lt; 0.001</w:t>
      </w:r>
      <w:r>
        <w:rPr>
          <w:rFonts w:ascii="Arial" w:hAnsi="Arial" w:cs="Arial"/>
          <w:color w:val="000000"/>
          <w:sz w:val="22"/>
          <w:szCs w:val="22"/>
        </w:rPr>
        <w:t>.</w:t>
      </w:r>
    </w:p>
    <w:p w14:paraId="5FFBF6AE" w14:textId="77777777" w:rsidR="00FD0AB5" w:rsidRPr="002369EC" w:rsidRDefault="00FD0AB5" w:rsidP="003B559B">
      <w:pPr>
        <w:spacing w:line="480" w:lineRule="auto"/>
        <w:jc w:val="left"/>
        <w:rPr>
          <w:rFonts w:ascii="Arial" w:hAnsi="Arial" w:cs="Arial" w:hint="eastAsia"/>
          <w:color w:val="000000"/>
          <w:sz w:val="22"/>
          <w:szCs w:val="22"/>
        </w:rPr>
      </w:pPr>
    </w:p>
    <w:sectPr w:rsidR="00FD0AB5" w:rsidRPr="002369EC" w:rsidSect="001A31E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C80C33" w14:textId="77777777" w:rsidR="001C588B" w:rsidRDefault="001C588B" w:rsidP="00E65654">
      <w:r>
        <w:separator/>
      </w:r>
    </w:p>
  </w:endnote>
  <w:endnote w:type="continuationSeparator" w:id="0">
    <w:p w14:paraId="473A72DA" w14:textId="77777777" w:rsidR="001C588B" w:rsidRDefault="001C588B" w:rsidP="00E65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6EA21D" w14:textId="77777777" w:rsidR="00704D54" w:rsidRDefault="00704D54" w:rsidP="00FA3401">
    <w:pPr>
      <w:pStyle w:val="af0"/>
      <w:framePr w:wrap="none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 PAGE </w:instrText>
    </w:r>
    <w:r>
      <w:rPr>
        <w:rStyle w:val="af4"/>
      </w:rPr>
      <w:fldChar w:fldCharType="end"/>
    </w:r>
  </w:p>
  <w:p w14:paraId="544E23C0" w14:textId="77777777" w:rsidR="00704D54" w:rsidRDefault="00704D54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B03223" w14:textId="77777777" w:rsidR="00704D54" w:rsidRPr="003C5376" w:rsidRDefault="00704D54" w:rsidP="00FA3401">
    <w:pPr>
      <w:pStyle w:val="af0"/>
      <w:framePr w:wrap="none" w:vAnchor="text" w:hAnchor="margin" w:xAlign="center" w:y="1"/>
      <w:rPr>
        <w:rStyle w:val="af4"/>
      </w:rPr>
    </w:pPr>
    <w:r w:rsidRPr="003C5376">
      <w:rPr>
        <w:rStyle w:val="af4"/>
      </w:rPr>
      <w:fldChar w:fldCharType="begin"/>
    </w:r>
    <w:r w:rsidRPr="003C5376">
      <w:rPr>
        <w:rStyle w:val="af4"/>
      </w:rPr>
      <w:instrText xml:space="preserve"> PAGE </w:instrText>
    </w:r>
    <w:r w:rsidRPr="003C5376">
      <w:rPr>
        <w:rStyle w:val="af4"/>
      </w:rPr>
      <w:fldChar w:fldCharType="separate"/>
    </w:r>
    <w:r w:rsidRPr="003C5376">
      <w:rPr>
        <w:rStyle w:val="af4"/>
      </w:rPr>
      <w:t>11</w:t>
    </w:r>
    <w:r w:rsidRPr="003C5376">
      <w:rPr>
        <w:rStyle w:val="af4"/>
      </w:rPr>
      <w:fldChar w:fldCharType="end"/>
    </w:r>
  </w:p>
  <w:p w14:paraId="2D8038BD" w14:textId="77777777" w:rsidR="00704D54" w:rsidRPr="003C5376" w:rsidRDefault="00704D54">
    <w:pPr>
      <w:pStyle w:val="af0"/>
    </w:pPr>
  </w:p>
  <w:p w14:paraId="2B0D8433" w14:textId="77777777" w:rsidR="00704D54" w:rsidRPr="003C5376" w:rsidRDefault="00704D54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981F8" w14:textId="77777777" w:rsidR="00704D54" w:rsidRPr="003C5376" w:rsidRDefault="00704D5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B1CE8" w14:textId="77777777" w:rsidR="001C588B" w:rsidRDefault="001C588B" w:rsidP="00E65654">
      <w:r>
        <w:separator/>
      </w:r>
    </w:p>
  </w:footnote>
  <w:footnote w:type="continuationSeparator" w:id="0">
    <w:p w14:paraId="28ADA824" w14:textId="77777777" w:rsidR="001C588B" w:rsidRDefault="001C588B" w:rsidP="00E656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39484" w14:textId="77777777" w:rsidR="00704D54" w:rsidRDefault="00704D54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BD17DC" w14:textId="77777777" w:rsidR="00704D54" w:rsidRPr="003C5376" w:rsidRDefault="00704D54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FD1A2" w14:textId="77777777" w:rsidR="00704D54" w:rsidRPr="003C5376" w:rsidRDefault="00704D54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CC2A2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967498"/>
    <w:multiLevelType w:val="hybridMultilevel"/>
    <w:tmpl w:val="63CE724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3627CDF"/>
    <w:multiLevelType w:val="hybridMultilevel"/>
    <w:tmpl w:val="33ACAF06"/>
    <w:lvl w:ilvl="0" w:tplc="65CCC95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51F19E6"/>
    <w:multiLevelType w:val="hybridMultilevel"/>
    <w:tmpl w:val="5BFE7716"/>
    <w:lvl w:ilvl="0" w:tplc="2DB4AA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0B014EB4"/>
    <w:multiLevelType w:val="hybridMultilevel"/>
    <w:tmpl w:val="5A282FEA"/>
    <w:lvl w:ilvl="0" w:tplc="23EED34A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0BFB54EF"/>
    <w:multiLevelType w:val="hybridMultilevel"/>
    <w:tmpl w:val="28D494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CB62846"/>
    <w:multiLevelType w:val="hybridMultilevel"/>
    <w:tmpl w:val="7F00956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20BC0097"/>
    <w:multiLevelType w:val="hybridMultilevel"/>
    <w:tmpl w:val="DC08E278"/>
    <w:lvl w:ilvl="0" w:tplc="59C07E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2646105B"/>
    <w:multiLevelType w:val="hybridMultilevel"/>
    <w:tmpl w:val="631E0CEC"/>
    <w:lvl w:ilvl="0" w:tplc="805017C6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2806259F"/>
    <w:multiLevelType w:val="hybridMultilevel"/>
    <w:tmpl w:val="B71E7F16"/>
    <w:lvl w:ilvl="0" w:tplc="4F0AC5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29CB11C3"/>
    <w:multiLevelType w:val="hybridMultilevel"/>
    <w:tmpl w:val="2C203A68"/>
    <w:lvl w:ilvl="0" w:tplc="E376DF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C865BB2"/>
    <w:multiLevelType w:val="hybridMultilevel"/>
    <w:tmpl w:val="098A6FCC"/>
    <w:lvl w:ilvl="0" w:tplc="BB0085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2DF718AB"/>
    <w:multiLevelType w:val="hybridMultilevel"/>
    <w:tmpl w:val="30B4D29E"/>
    <w:lvl w:ilvl="0" w:tplc="A962A3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36F6323E"/>
    <w:multiLevelType w:val="hybridMultilevel"/>
    <w:tmpl w:val="84A2B91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3C500593"/>
    <w:multiLevelType w:val="hybridMultilevel"/>
    <w:tmpl w:val="D26AECEC"/>
    <w:lvl w:ilvl="0" w:tplc="5858B1F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 w15:restartNumberingAfterBreak="0">
    <w:nsid w:val="4E833F17"/>
    <w:multiLevelType w:val="hybridMultilevel"/>
    <w:tmpl w:val="CD42FA12"/>
    <w:lvl w:ilvl="0" w:tplc="04090013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2572AA7"/>
    <w:multiLevelType w:val="hybridMultilevel"/>
    <w:tmpl w:val="8E42024A"/>
    <w:lvl w:ilvl="0" w:tplc="3A100950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11D707B"/>
    <w:multiLevelType w:val="hybridMultilevel"/>
    <w:tmpl w:val="20D27EAE"/>
    <w:lvl w:ilvl="0" w:tplc="9E2EF08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69566464"/>
    <w:multiLevelType w:val="hybridMultilevel"/>
    <w:tmpl w:val="93C43F48"/>
    <w:lvl w:ilvl="0" w:tplc="BAEEDC7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6B22517A"/>
    <w:multiLevelType w:val="hybridMultilevel"/>
    <w:tmpl w:val="14F4129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14"/>
  </w:num>
  <w:num w:numId="5">
    <w:abstractNumId w:val="17"/>
  </w:num>
  <w:num w:numId="6">
    <w:abstractNumId w:val="18"/>
  </w:num>
  <w:num w:numId="7">
    <w:abstractNumId w:val="3"/>
  </w:num>
  <w:num w:numId="8">
    <w:abstractNumId w:val="8"/>
  </w:num>
  <w:num w:numId="9">
    <w:abstractNumId w:val="19"/>
  </w:num>
  <w:num w:numId="10">
    <w:abstractNumId w:val="12"/>
  </w:num>
  <w:num w:numId="11">
    <w:abstractNumId w:val="4"/>
  </w:num>
  <w:num w:numId="12">
    <w:abstractNumId w:val="15"/>
  </w:num>
  <w:num w:numId="13">
    <w:abstractNumId w:val="2"/>
  </w:num>
  <w:num w:numId="14">
    <w:abstractNumId w:val="20"/>
  </w:num>
  <w:num w:numId="15">
    <w:abstractNumId w:val="5"/>
  </w:num>
  <w:num w:numId="16">
    <w:abstractNumId w:val="16"/>
  </w:num>
  <w:num w:numId="17">
    <w:abstractNumId w:val="1"/>
  </w:num>
  <w:num w:numId="18">
    <w:abstractNumId w:val="13"/>
  </w:num>
  <w:num w:numId="19">
    <w:abstractNumId w:val="11"/>
  </w:num>
  <w:num w:numId="20">
    <w:abstractNumId w:val="10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en-IN" w:vendorID="64" w:dllVersion="6" w:nlCheck="1" w:checkStyle="1"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is_review_method" w:val="Cluster_Incompatible"/>
  </w:docVars>
  <w:rsids>
    <w:rsidRoot w:val="009D225E"/>
    <w:rsid w:val="00000578"/>
    <w:rsid w:val="00001152"/>
    <w:rsid w:val="00002D50"/>
    <w:rsid w:val="00002DB2"/>
    <w:rsid w:val="000049CF"/>
    <w:rsid w:val="00004D7C"/>
    <w:rsid w:val="00007C94"/>
    <w:rsid w:val="00010F3F"/>
    <w:rsid w:val="000121E4"/>
    <w:rsid w:val="000128E2"/>
    <w:rsid w:val="0001290D"/>
    <w:rsid w:val="0001422C"/>
    <w:rsid w:val="00014302"/>
    <w:rsid w:val="0001471B"/>
    <w:rsid w:val="0001526A"/>
    <w:rsid w:val="000157D8"/>
    <w:rsid w:val="000165CE"/>
    <w:rsid w:val="00016CAD"/>
    <w:rsid w:val="0002044B"/>
    <w:rsid w:val="00020B47"/>
    <w:rsid w:val="00021825"/>
    <w:rsid w:val="00022021"/>
    <w:rsid w:val="00022A01"/>
    <w:rsid w:val="00023F50"/>
    <w:rsid w:val="0002470D"/>
    <w:rsid w:val="00025206"/>
    <w:rsid w:val="00025844"/>
    <w:rsid w:val="00026318"/>
    <w:rsid w:val="0002663D"/>
    <w:rsid w:val="00026BD7"/>
    <w:rsid w:val="00026D97"/>
    <w:rsid w:val="00026FBC"/>
    <w:rsid w:val="00027908"/>
    <w:rsid w:val="00031FFC"/>
    <w:rsid w:val="00033EBB"/>
    <w:rsid w:val="0003457A"/>
    <w:rsid w:val="00035F61"/>
    <w:rsid w:val="00036F2E"/>
    <w:rsid w:val="00037A6B"/>
    <w:rsid w:val="00037C8E"/>
    <w:rsid w:val="000404D2"/>
    <w:rsid w:val="00042A5F"/>
    <w:rsid w:val="000434C7"/>
    <w:rsid w:val="00043752"/>
    <w:rsid w:val="00044114"/>
    <w:rsid w:val="00044271"/>
    <w:rsid w:val="0004686E"/>
    <w:rsid w:val="00046B0D"/>
    <w:rsid w:val="00047FEF"/>
    <w:rsid w:val="00050941"/>
    <w:rsid w:val="000516B9"/>
    <w:rsid w:val="00053229"/>
    <w:rsid w:val="00054326"/>
    <w:rsid w:val="00055521"/>
    <w:rsid w:val="00055695"/>
    <w:rsid w:val="00055BF2"/>
    <w:rsid w:val="000566B7"/>
    <w:rsid w:val="00060021"/>
    <w:rsid w:val="000611A4"/>
    <w:rsid w:val="000615E6"/>
    <w:rsid w:val="00062351"/>
    <w:rsid w:val="0006445A"/>
    <w:rsid w:val="00065827"/>
    <w:rsid w:val="00066841"/>
    <w:rsid w:val="00066C39"/>
    <w:rsid w:val="0006793F"/>
    <w:rsid w:val="000712D2"/>
    <w:rsid w:val="000719DA"/>
    <w:rsid w:val="00073081"/>
    <w:rsid w:val="00073733"/>
    <w:rsid w:val="000760C8"/>
    <w:rsid w:val="000769FA"/>
    <w:rsid w:val="00076BCA"/>
    <w:rsid w:val="0008047B"/>
    <w:rsid w:val="00081240"/>
    <w:rsid w:val="0008136B"/>
    <w:rsid w:val="00082051"/>
    <w:rsid w:val="00082053"/>
    <w:rsid w:val="00082632"/>
    <w:rsid w:val="00083885"/>
    <w:rsid w:val="00083911"/>
    <w:rsid w:val="000869F4"/>
    <w:rsid w:val="000875B3"/>
    <w:rsid w:val="00087D85"/>
    <w:rsid w:val="000924B8"/>
    <w:rsid w:val="000930A2"/>
    <w:rsid w:val="000930F5"/>
    <w:rsid w:val="000938AA"/>
    <w:rsid w:val="00095380"/>
    <w:rsid w:val="00096530"/>
    <w:rsid w:val="00096E9C"/>
    <w:rsid w:val="00097386"/>
    <w:rsid w:val="000A00AE"/>
    <w:rsid w:val="000A1593"/>
    <w:rsid w:val="000A28CB"/>
    <w:rsid w:val="000A3154"/>
    <w:rsid w:val="000A36BB"/>
    <w:rsid w:val="000A4B4E"/>
    <w:rsid w:val="000A4CE6"/>
    <w:rsid w:val="000A5C87"/>
    <w:rsid w:val="000A6557"/>
    <w:rsid w:val="000A7229"/>
    <w:rsid w:val="000B0D6D"/>
    <w:rsid w:val="000B152D"/>
    <w:rsid w:val="000B3974"/>
    <w:rsid w:val="000B5238"/>
    <w:rsid w:val="000B6341"/>
    <w:rsid w:val="000B685F"/>
    <w:rsid w:val="000B703F"/>
    <w:rsid w:val="000C0291"/>
    <w:rsid w:val="000C1487"/>
    <w:rsid w:val="000C1CCD"/>
    <w:rsid w:val="000C240B"/>
    <w:rsid w:val="000C2D2A"/>
    <w:rsid w:val="000C3B78"/>
    <w:rsid w:val="000C5DDC"/>
    <w:rsid w:val="000C6545"/>
    <w:rsid w:val="000C7667"/>
    <w:rsid w:val="000D0677"/>
    <w:rsid w:val="000D211A"/>
    <w:rsid w:val="000D21AF"/>
    <w:rsid w:val="000D3942"/>
    <w:rsid w:val="000D42CA"/>
    <w:rsid w:val="000D52FE"/>
    <w:rsid w:val="000D6DE0"/>
    <w:rsid w:val="000D7289"/>
    <w:rsid w:val="000D76E9"/>
    <w:rsid w:val="000D7E24"/>
    <w:rsid w:val="000E40AB"/>
    <w:rsid w:val="000E5237"/>
    <w:rsid w:val="000E5B84"/>
    <w:rsid w:val="000E5D80"/>
    <w:rsid w:val="000E704C"/>
    <w:rsid w:val="000E7523"/>
    <w:rsid w:val="000E77C1"/>
    <w:rsid w:val="000F07D0"/>
    <w:rsid w:val="000F1A26"/>
    <w:rsid w:val="000F27F3"/>
    <w:rsid w:val="000F2C25"/>
    <w:rsid w:val="000F5CF5"/>
    <w:rsid w:val="000F5EE7"/>
    <w:rsid w:val="000F6603"/>
    <w:rsid w:val="000F7DF1"/>
    <w:rsid w:val="00101148"/>
    <w:rsid w:val="00104AA2"/>
    <w:rsid w:val="0010501E"/>
    <w:rsid w:val="001065C9"/>
    <w:rsid w:val="001069AB"/>
    <w:rsid w:val="00107664"/>
    <w:rsid w:val="00110060"/>
    <w:rsid w:val="0011018B"/>
    <w:rsid w:val="00111536"/>
    <w:rsid w:val="001128C1"/>
    <w:rsid w:val="00113052"/>
    <w:rsid w:val="00114362"/>
    <w:rsid w:val="001177A6"/>
    <w:rsid w:val="00120E42"/>
    <w:rsid w:val="0012196E"/>
    <w:rsid w:val="00121C5C"/>
    <w:rsid w:val="00122228"/>
    <w:rsid w:val="001225D4"/>
    <w:rsid w:val="0012308E"/>
    <w:rsid w:val="00123A28"/>
    <w:rsid w:val="0012493D"/>
    <w:rsid w:val="00124AF7"/>
    <w:rsid w:val="00124B4B"/>
    <w:rsid w:val="0012660E"/>
    <w:rsid w:val="00126AA0"/>
    <w:rsid w:val="001278A4"/>
    <w:rsid w:val="00131C0B"/>
    <w:rsid w:val="00131C41"/>
    <w:rsid w:val="001339CC"/>
    <w:rsid w:val="00134AAE"/>
    <w:rsid w:val="00134E74"/>
    <w:rsid w:val="00136302"/>
    <w:rsid w:val="001376F2"/>
    <w:rsid w:val="00137B00"/>
    <w:rsid w:val="00140681"/>
    <w:rsid w:val="00140B8C"/>
    <w:rsid w:val="00140C9F"/>
    <w:rsid w:val="0014166F"/>
    <w:rsid w:val="00142B05"/>
    <w:rsid w:val="001431BC"/>
    <w:rsid w:val="00143979"/>
    <w:rsid w:val="001443FF"/>
    <w:rsid w:val="00145A34"/>
    <w:rsid w:val="00145D63"/>
    <w:rsid w:val="00146F12"/>
    <w:rsid w:val="00151F31"/>
    <w:rsid w:val="0015205C"/>
    <w:rsid w:val="00153190"/>
    <w:rsid w:val="001533A4"/>
    <w:rsid w:val="00154B76"/>
    <w:rsid w:val="00155FB9"/>
    <w:rsid w:val="001575AC"/>
    <w:rsid w:val="00157BF8"/>
    <w:rsid w:val="00160BEE"/>
    <w:rsid w:val="001625F7"/>
    <w:rsid w:val="00162B2C"/>
    <w:rsid w:val="00164525"/>
    <w:rsid w:val="00165D67"/>
    <w:rsid w:val="001675DB"/>
    <w:rsid w:val="00170525"/>
    <w:rsid w:val="00170F29"/>
    <w:rsid w:val="001725FB"/>
    <w:rsid w:val="00173466"/>
    <w:rsid w:val="00173739"/>
    <w:rsid w:val="0017450F"/>
    <w:rsid w:val="00174B14"/>
    <w:rsid w:val="001766D7"/>
    <w:rsid w:val="0017798D"/>
    <w:rsid w:val="00177D3D"/>
    <w:rsid w:val="001800B0"/>
    <w:rsid w:val="00184577"/>
    <w:rsid w:val="0018510D"/>
    <w:rsid w:val="00186F54"/>
    <w:rsid w:val="00187FEE"/>
    <w:rsid w:val="001903A6"/>
    <w:rsid w:val="0019042C"/>
    <w:rsid w:val="00190F10"/>
    <w:rsid w:val="0019174A"/>
    <w:rsid w:val="00193109"/>
    <w:rsid w:val="0019323D"/>
    <w:rsid w:val="00193AF4"/>
    <w:rsid w:val="001952DA"/>
    <w:rsid w:val="001954D0"/>
    <w:rsid w:val="001A18D3"/>
    <w:rsid w:val="001A1AF0"/>
    <w:rsid w:val="001A239A"/>
    <w:rsid w:val="001A31ED"/>
    <w:rsid w:val="001A3238"/>
    <w:rsid w:val="001A4F23"/>
    <w:rsid w:val="001A6208"/>
    <w:rsid w:val="001A654B"/>
    <w:rsid w:val="001B0CB7"/>
    <w:rsid w:val="001B188A"/>
    <w:rsid w:val="001B3207"/>
    <w:rsid w:val="001B6243"/>
    <w:rsid w:val="001B6679"/>
    <w:rsid w:val="001B7C16"/>
    <w:rsid w:val="001B7E6D"/>
    <w:rsid w:val="001C1CEF"/>
    <w:rsid w:val="001C2392"/>
    <w:rsid w:val="001C3D34"/>
    <w:rsid w:val="001C4B63"/>
    <w:rsid w:val="001C588B"/>
    <w:rsid w:val="001D0B9C"/>
    <w:rsid w:val="001D19CA"/>
    <w:rsid w:val="001D358A"/>
    <w:rsid w:val="001D45F1"/>
    <w:rsid w:val="001D54CA"/>
    <w:rsid w:val="001E25C4"/>
    <w:rsid w:val="001E2CD2"/>
    <w:rsid w:val="001E3244"/>
    <w:rsid w:val="001E4587"/>
    <w:rsid w:val="001E4628"/>
    <w:rsid w:val="001E6C53"/>
    <w:rsid w:val="001E7AED"/>
    <w:rsid w:val="001F0A11"/>
    <w:rsid w:val="001F0B92"/>
    <w:rsid w:val="001F167A"/>
    <w:rsid w:val="001F24D5"/>
    <w:rsid w:val="001F28DE"/>
    <w:rsid w:val="001F2DB7"/>
    <w:rsid w:val="001F3473"/>
    <w:rsid w:val="001F4172"/>
    <w:rsid w:val="001F6184"/>
    <w:rsid w:val="001F6AD5"/>
    <w:rsid w:val="001F721B"/>
    <w:rsid w:val="00203F33"/>
    <w:rsid w:val="002044B4"/>
    <w:rsid w:val="00204F72"/>
    <w:rsid w:val="00205F77"/>
    <w:rsid w:val="0020643B"/>
    <w:rsid w:val="00206AB8"/>
    <w:rsid w:val="0020727A"/>
    <w:rsid w:val="002074EB"/>
    <w:rsid w:val="0021103C"/>
    <w:rsid w:val="002120F9"/>
    <w:rsid w:val="002131F7"/>
    <w:rsid w:val="00213962"/>
    <w:rsid w:val="0021489D"/>
    <w:rsid w:val="00215814"/>
    <w:rsid w:val="00216435"/>
    <w:rsid w:val="00222B2C"/>
    <w:rsid w:val="0022336F"/>
    <w:rsid w:val="00223B2A"/>
    <w:rsid w:val="00223BDF"/>
    <w:rsid w:val="0022445D"/>
    <w:rsid w:val="002248A8"/>
    <w:rsid w:val="00226134"/>
    <w:rsid w:val="00226FA8"/>
    <w:rsid w:val="0023177E"/>
    <w:rsid w:val="00231BC4"/>
    <w:rsid w:val="00232F8A"/>
    <w:rsid w:val="0023338D"/>
    <w:rsid w:val="00233676"/>
    <w:rsid w:val="002344A9"/>
    <w:rsid w:val="00234925"/>
    <w:rsid w:val="00234DC8"/>
    <w:rsid w:val="002369EC"/>
    <w:rsid w:val="00236B9A"/>
    <w:rsid w:val="002403B3"/>
    <w:rsid w:val="00241238"/>
    <w:rsid w:val="00241FFF"/>
    <w:rsid w:val="002422C8"/>
    <w:rsid w:val="002432C4"/>
    <w:rsid w:val="002436F0"/>
    <w:rsid w:val="0024469F"/>
    <w:rsid w:val="00245191"/>
    <w:rsid w:val="002452EB"/>
    <w:rsid w:val="00245E9F"/>
    <w:rsid w:val="00245FFF"/>
    <w:rsid w:val="00246308"/>
    <w:rsid w:val="00246376"/>
    <w:rsid w:val="00246679"/>
    <w:rsid w:val="0024695C"/>
    <w:rsid w:val="00246C84"/>
    <w:rsid w:val="00247100"/>
    <w:rsid w:val="00247301"/>
    <w:rsid w:val="002505BA"/>
    <w:rsid w:val="002528AE"/>
    <w:rsid w:val="00252D68"/>
    <w:rsid w:val="00255777"/>
    <w:rsid w:val="002557D4"/>
    <w:rsid w:val="00255DAF"/>
    <w:rsid w:val="00264C8E"/>
    <w:rsid w:val="002742C1"/>
    <w:rsid w:val="00274A4A"/>
    <w:rsid w:val="00276A04"/>
    <w:rsid w:val="00277696"/>
    <w:rsid w:val="00280614"/>
    <w:rsid w:val="00280FF7"/>
    <w:rsid w:val="00282B57"/>
    <w:rsid w:val="00283D99"/>
    <w:rsid w:val="00286978"/>
    <w:rsid w:val="00290A4F"/>
    <w:rsid w:val="00291179"/>
    <w:rsid w:val="00295FD5"/>
    <w:rsid w:val="002A0B8B"/>
    <w:rsid w:val="002A1806"/>
    <w:rsid w:val="002A1D9E"/>
    <w:rsid w:val="002A2B3A"/>
    <w:rsid w:val="002A5586"/>
    <w:rsid w:val="002A5757"/>
    <w:rsid w:val="002A60F2"/>
    <w:rsid w:val="002A629D"/>
    <w:rsid w:val="002B198A"/>
    <w:rsid w:val="002B23F8"/>
    <w:rsid w:val="002B2CA4"/>
    <w:rsid w:val="002B3BF6"/>
    <w:rsid w:val="002B41E5"/>
    <w:rsid w:val="002B4589"/>
    <w:rsid w:val="002B5A53"/>
    <w:rsid w:val="002B60D2"/>
    <w:rsid w:val="002B6125"/>
    <w:rsid w:val="002B64C4"/>
    <w:rsid w:val="002B6C47"/>
    <w:rsid w:val="002B7DDB"/>
    <w:rsid w:val="002C16E7"/>
    <w:rsid w:val="002C2CA8"/>
    <w:rsid w:val="002C30BE"/>
    <w:rsid w:val="002C3129"/>
    <w:rsid w:val="002C3AC9"/>
    <w:rsid w:val="002C3F58"/>
    <w:rsid w:val="002C4172"/>
    <w:rsid w:val="002C5E63"/>
    <w:rsid w:val="002C61FF"/>
    <w:rsid w:val="002C6350"/>
    <w:rsid w:val="002D0811"/>
    <w:rsid w:val="002D08D2"/>
    <w:rsid w:val="002D0E2E"/>
    <w:rsid w:val="002D21D5"/>
    <w:rsid w:val="002D364D"/>
    <w:rsid w:val="002D3BC1"/>
    <w:rsid w:val="002D4053"/>
    <w:rsid w:val="002D501B"/>
    <w:rsid w:val="002E226D"/>
    <w:rsid w:val="002F00F6"/>
    <w:rsid w:val="002F0942"/>
    <w:rsid w:val="002F1A4D"/>
    <w:rsid w:val="002F27A4"/>
    <w:rsid w:val="002F368C"/>
    <w:rsid w:val="002F4ED0"/>
    <w:rsid w:val="002F6911"/>
    <w:rsid w:val="002F6C46"/>
    <w:rsid w:val="002F7DB5"/>
    <w:rsid w:val="00300214"/>
    <w:rsid w:val="00303195"/>
    <w:rsid w:val="00306B4F"/>
    <w:rsid w:val="00306D3D"/>
    <w:rsid w:val="00310AD4"/>
    <w:rsid w:val="00310AD5"/>
    <w:rsid w:val="0031172A"/>
    <w:rsid w:val="00313618"/>
    <w:rsid w:val="003138F4"/>
    <w:rsid w:val="00315970"/>
    <w:rsid w:val="00316B4E"/>
    <w:rsid w:val="00316D69"/>
    <w:rsid w:val="00316E94"/>
    <w:rsid w:val="003217F8"/>
    <w:rsid w:val="003218CB"/>
    <w:rsid w:val="00323857"/>
    <w:rsid w:val="0032449C"/>
    <w:rsid w:val="00325523"/>
    <w:rsid w:val="00325987"/>
    <w:rsid w:val="003259AA"/>
    <w:rsid w:val="00325F37"/>
    <w:rsid w:val="00330B63"/>
    <w:rsid w:val="00331A90"/>
    <w:rsid w:val="00331AE0"/>
    <w:rsid w:val="00331EE5"/>
    <w:rsid w:val="0033235D"/>
    <w:rsid w:val="003329EA"/>
    <w:rsid w:val="00332CCB"/>
    <w:rsid w:val="00333C5B"/>
    <w:rsid w:val="003340B6"/>
    <w:rsid w:val="003344DC"/>
    <w:rsid w:val="00334E00"/>
    <w:rsid w:val="0033555D"/>
    <w:rsid w:val="0033572F"/>
    <w:rsid w:val="00335D51"/>
    <w:rsid w:val="00336F46"/>
    <w:rsid w:val="0033702E"/>
    <w:rsid w:val="00337BA1"/>
    <w:rsid w:val="00337BEB"/>
    <w:rsid w:val="003402FA"/>
    <w:rsid w:val="00340FF4"/>
    <w:rsid w:val="00341981"/>
    <w:rsid w:val="00342C19"/>
    <w:rsid w:val="00342F81"/>
    <w:rsid w:val="00343F6F"/>
    <w:rsid w:val="003447F6"/>
    <w:rsid w:val="003448AD"/>
    <w:rsid w:val="00345017"/>
    <w:rsid w:val="0034537C"/>
    <w:rsid w:val="00347FCF"/>
    <w:rsid w:val="003515E9"/>
    <w:rsid w:val="003518A5"/>
    <w:rsid w:val="00351C44"/>
    <w:rsid w:val="00352A52"/>
    <w:rsid w:val="00352FE5"/>
    <w:rsid w:val="00353621"/>
    <w:rsid w:val="00354768"/>
    <w:rsid w:val="0035509A"/>
    <w:rsid w:val="00357FD3"/>
    <w:rsid w:val="00361DE5"/>
    <w:rsid w:val="003626CD"/>
    <w:rsid w:val="003634CF"/>
    <w:rsid w:val="00363B67"/>
    <w:rsid w:val="00363E86"/>
    <w:rsid w:val="00364480"/>
    <w:rsid w:val="0036574A"/>
    <w:rsid w:val="003662AF"/>
    <w:rsid w:val="00366C7E"/>
    <w:rsid w:val="003672BE"/>
    <w:rsid w:val="003678E4"/>
    <w:rsid w:val="00367E83"/>
    <w:rsid w:val="00370616"/>
    <w:rsid w:val="003725AB"/>
    <w:rsid w:val="00373533"/>
    <w:rsid w:val="00373CFC"/>
    <w:rsid w:val="003762B9"/>
    <w:rsid w:val="0037638B"/>
    <w:rsid w:val="0037694C"/>
    <w:rsid w:val="00376BD7"/>
    <w:rsid w:val="003778DF"/>
    <w:rsid w:val="003779D3"/>
    <w:rsid w:val="00377A32"/>
    <w:rsid w:val="00381207"/>
    <w:rsid w:val="0038207E"/>
    <w:rsid w:val="00383990"/>
    <w:rsid w:val="00384CC0"/>
    <w:rsid w:val="00385269"/>
    <w:rsid w:val="00385C0D"/>
    <w:rsid w:val="0038723C"/>
    <w:rsid w:val="00391BD2"/>
    <w:rsid w:val="00395170"/>
    <w:rsid w:val="0039779C"/>
    <w:rsid w:val="003A0542"/>
    <w:rsid w:val="003A0821"/>
    <w:rsid w:val="003A354C"/>
    <w:rsid w:val="003A3653"/>
    <w:rsid w:val="003A5894"/>
    <w:rsid w:val="003A624F"/>
    <w:rsid w:val="003A68F9"/>
    <w:rsid w:val="003A70FD"/>
    <w:rsid w:val="003A79DE"/>
    <w:rsid w:val="003B0388"/>
    <w:rsid w:val="003B0A26"/>
    <w:rsid w:val="003B205A"/>
    <w:rsid w:val="003B3A7F"/>
    <w:rsid w:val="003B559B"/>
    <w:rsid w:val="003B6145"/>
    <w:rsid w:val="003B7BFC"/>
    <w:rsid w:val="003B7C9B"/>
    <w:rsid w:val="003C0695"/>
    <w:rsid w:val="003C158B"/>
    <w:rsid w:val="003C15E5"/>
    <w:rsid w:val="003C22A7"/>
    <w:rsid w:val="003C285B"/>
    <w:rsid w:val="003C426A"/>
    <w:rsid w:val="003C5376"/>
    <w:rsid w:val="003C7CCC"/>
    <w:rsid w:val="003C7DBB"/>
    <w:rsid w:val="003D1C1B"/>
    <w:rsid w:val="003D266D"/>
    <w:rsid w:val="003D2D37"/>
    <w:rsid w:val="003D3057"/>
    <w:rsid w:val="003D39C8"/>
    <w:rsid w:val="003D3C42"/>
    <w:rsid w:val="003D40F0"/>
    <w:rsid w:val="003D41C7"/>
    <w:rsid w:val="003D45B4"/>
    <w:rsid w:val="003D570B"/>
    <w:rsid w:val="003D5E79"/>
    <w:rsid w:val="003D70E4"/>
    <w:rsid w:val="003D7726"/>
    <w:rsid w:val="003E2648"/>
    <w:rsid w:val="003E3BB2"/>
    <w:rsid w:val="003E5057"/>
    <w:rsid w:val="003E63CA"/>
    <w:rsid w:val="003E756C"/>
    <w:rsid w:val="003E7CA0"/>
    <w:rsid w:val="003F10D0"/>
    <w:rsid w:val="003F17EB"/>
    <w:rsid w:val="003F2ABF"/>
    <w:rsid w:val="003F2EEA"/>
    <w:rsid w:val="003F6CCA"/>
    <w:rsid w:val="003F7559"/>
    <w:rsid w:val="003F79B8"/>
    <w:rsid w:val="00401A88"/>
    <w:rsid w:val="004033B6"/>
    <w:rsid w:val="00404BDF"/>
    <w:rsid w:val="00406835"/>
    <w:rsid w:val="00406C1D"/>
    <w:rsid w:val="00407476"/>
    <w:rsid w:val="0040747D"/>
    <w:rsid w:val="004078F9"/>
    <w:rsid w:val="00407B45"/>
    <w:rsid w:val="00407BE0"/>
    <w:rsid w:val="00410495"/>
    <w:rsid w:val="004118A8"/>
    <w:rsid w:val="00413A20"/>
    <w:rsid w:val="0041435A"/>
    <w:rsid w:val="00414611"/>
    <w:rsid w:val="00414F1C"/>
    <w:rsid w:val="00416DB1"/>
    <w:rsid w:val="00417A51"/>
    <w:rsid w:val="00421C92"/>
    <w:rsid w:val="00422F5A"/>
    <w:rsid w:val="00424607"/>
    <w:rsid w:val="00425958"/>
    <w:rsid w:val="00425CFA"/>
    <w:rsid w:val="004269F5"/>
    <w:rsid w:val="00426CA3"/>
    <w:rsid w:val="0042727C"/>
    <w:rsid w:val="0043015B"/>
    <w:rsid w:val="0043283A"/>
    <w:rsid w:val="00432DC6"/>
    <w:rsid w:val="00433C6A"/>
    <w:rsid w:val="004343A5"/>
    <w:rsid w:val="00434473"/>
    <w:rsid w:val="00435937"/>
    <w:rsid w:val="00436826"/>
    <w:rsid w:val="004379D4"/>
    <w:rsid w:val="00440DA4"/>
    <w:rsid w:val="00445BF0"/>
    <w:rsid w:val="004465B1"/>
    <w:rsid w:val="00446DC3"/>
    <w:rsid w:val="00447E8C"/>
    <w:rsid w:val="00447F1D"/>
    <w:rsid w:val="004505DA"/>
    <w:rsid w:val="00451C7C"/>
    <w:rsid w:val="0045284D"/>
    <w:rsid w:val="00452C2C"/>
    <w:rsid w:val="00452FD0"/>
    <w:rsid w:val="00455A18"/>
    <w:rsid w:val="0045732F"/>
    <w:rsid w:val="00457382"/>
    <w:rsid w:val="00457599"/>
    <w:rsid w:val="0046248C"/>
    <w:rsid w:val="00463274"/>
    <w:rsid w:val="00463B1F"/>
    <w:rsid w:val="00464AF1"/>
    <w:rsid w:val="0046530F"/>
    <w:rsid w:val="00466D9E"/>
    <w:rsid w:val="0047216C"/>
    <w:rsid w:val="00472645"/>
    <w:rsid w:val="00473059"/>
    <w:rsid w:val="00473A4F"/>
    <w:rsid w:val="00473FD0"/>
    <w:rsid w:val="00480AFF"/>
    <w:rsid w:val="00484076"/>
    <w:rsid w:val="00484E9C"/>
    <w:rsid w:val="004866BB"/>
    <w:rsid w:val="004917C1"/>
    <w:rsid w:val="004938FA"/>
    <w:rsid w:val="00494454"/>
    <w:rsid w:val="00495639"/>
    <w:rsid w:val="00495C9F"/>
    <w:rsid w:val="00496886"/>
    <w:rsid w:val="00496C47"/>
    <w:rsid w:val="0049739F"/>
    <w:rsid w:val="00497734"/>
    <w:rsid w:val="004A0055"/>
    <w:rsid w:val="004A0EC8"/>
    <w:rsid w:val="004A127B"/>
    <w:rsid w:val="004A391D"/>
    <w:rsid w:val="004A4645"/>
    <w:rsid w:val="004A5145"/>
    <w:rsid w:val="004A7285"/>
    <w:rsid w:val="004B0CE6"/>
    <w:rsid w:val="004B132D"/>
    <w:rsid w:val="004B1D1F"/>
    <w:rsid w:val="004B3E12"/>
    <w:rsid w:val="004B46BF"/>
    <w:rsid w:val="004B4BCE"/>
    <w:rsid w:val="004B4D5D"/>
    <w:rsid w:val="004B5260"/>
    <w:rsid w:val="004B5F07"/>
    <w:rsid w:val="004B629F"/>
    <w:rsid w:val="004B6ADC"/>
    <w:rsid w:val="004B6C3C"/>
    <w:rsid w:val="004B7322"/>
    <w:rsid w:val="004C0448"/>
    <w:rsid w:val="004C2A73"/>
    <w:rsid w:val="004C2C0A"/>
    <w:rsid w:val="004C5437"/>
    <w:rsid w:val="004C5B0E"/>
    <w:rsid w:val="004C6086"/>
    <w:rsid w:val="004C6D48"/>
    <w:rsid w:val="004C738E"/>
    <w:rsid w:val="004C77C2"/>
    <w:rsid w:val="004D13AD"/>
    <w:rsid w:val="004D1D40"/>
    <w:rsid w:val="004D2E16"/>
    <w:rsid w:val="004D5E99"/>
    <w:rsid w:val="004D79BC"/>
    <w:rsid w:val="004E06E0"/>
    <w:rsid w:val="004E076E"/>
    <w:rsid w:val="004E3697"/>
    <w:rsid w:val="004E38B2"/>
    <w:rsid w:val="004E3C07"/>
    <w:rsid w:val="004E4AF7"/>
    <w:rsid w:val="004E5785"/>
    <w:rsid w:val="004E5DE5"/>
    <w:rsid w:val="004E600A"/>
    <w:rsid w:val="004E63E3"/>
    <w:rsid w:val="004E6996"/>
    <w:rsid w:val="004E6B76"/>
    <w:rsid w:val="004E75EB"/>
    <w:rsid w:val="004E7718"/>
    <w:rsid w:val="004F0CD2"/>
    <w:rsid w:val="004F1EE3"/>
    <w:rsid w:val="004F521E"/>
    <w:rsid w:val="005014DA"/>
    <w:rsid w:val="00501CA3"/>
    <w:rsid w:val="00502016"/>
    <w:rsid w:val="005035B4"/>
    <w:rsid w:val="00503F0F"/>
    <w:rsid w:val="00504482"/>
    <w:rsid w:val="0050545D"/>
    <w:rsid w:val="005066E2"/>
    <w:rsid w:val="00506863"/>
    <w:rsid w:val="00506B77"/>
    <w:rsid w:val="00507B34"/>
    <w:rsid w:val="0051339F"/>
    <w:rsid w:val="005134BD"/>
    <w:rsid w:val="00514388"/>
    <w:rsid w:val="0051454F"/>
    <w:rsid w:val="00517E42"/>
    <w:rsid w:val="00517E5E"/>
    <w:rsid w:val="00521860"/>
    <w:rsid w:val="0052293D"/>
    <w:rsid w:val="00522BEC"/>
    <w:rsid w:val="0052419C"/>
    <w:rsid w:val="0052445C"/>
    <w:rsid w:val="00525EBA"/>
    <w:rsid w:val="00525FF9"/>
    <w:rsid w:val="00527464"/>
    <w:rsid w:val="0053047E"/>
    <w:rsid w:val="00530EE0"/>
    <w:rsid w:val="00532CE5"/>
    <w:rsid w:val="00533AC5"/>
    <w:rsid w:val="00533AC7"/>
    <w:rsid w:val="00535102"/>
    <w:rsid w:val="0053548A"/>
    <w:rsid w:val="005378F1"/>
    <w:rsid w:val="00537CF7"/>
    <w:rsid w:val="0054025B"/>
    <w:rsid w:val="00540B95"/>
    <w:rsid w:val="00543735"/>
    <w:rsid w:val="00544904"/>
    <w:rsid w:val="00545F4F"/>
    <w:rsid w:val="00547CB0"/>
    <w:rsid w:val="00550132"/>
    <w:rsid w:val="005504A2"/>
    <w:rsid w:val="00550E0C"/>
    <w:rsid w:val="00552223"/>
    <w:rsid w:val="005542DF"/>
    <w:rsid w:val="005564F1"/>
    <w:rsid w:val="00560A1D"/>
    <w:rsid w:val="0056103E"/>
    <w:rsid w:val="00562DFC"/>
    <w:rsid w:val="00563D9E"/>
    <w:rsid w:val="0056551D"/>
    <w:rsid w:val="005658C7"/>
    <w:rsid w:val="00565AE2"/>
    <w:rsid w:val="00565F78"/>
    <w:rsid w:val="00566500"/>
    <w:rsid w:val="00567499"/>
    <w:rsid w:val="005706F5"/>
    <w:rsid w:val="00570F93"/>
    <w:rsid w:val="0057265F"/>
    <w:rsid w:val="00575F1C"/>
    <w:rsid w:val="0057695A"/>
    <w:rsid w:val="00576A84"/>
    <w:rsid w:val="00580675"/>
    <w:rsid w:val="0058138C"/>
    <w:rsid w:val="00582F50"/>
    <w:rsid w:val="00584D81"/>
    <w:rsid w:val="00584F9D"/>
    <w:rsid w:val="005861F7"/>
    <w:rsid w:val="005871B4"/>
    <w:rsid w:val="00587BBE"/>
    <w:rsid w:val="0059024E"/>
    <w:rsid w:val="00591759"/>
    <w:rsid w:val="00592616"/>
    <w:rsid w:val="0059276E"/>
    <w:rsid w:val="00592DE3"/>
    <w:rsid w:val="0059310C"/>
    <w:rsid w:val="005935F4"/>
    <w:rsid w:val="00594139"/>
    <w:rsid w:val="0059418D"/>
    <w:rsid w:val="00594385"/>
    <w:rsid w:val="00594759"/>
    <w:rsid w:val="00594F52"/>
    <w:rsid w:val="00595562"/>
    <w:rsid w:val="00597EC1"/>
    <w:rsid w:val="005A0F3E"/>
    <w:rsid w:val="005A2E71"/>
    <w:rsid w:val="005A31A5"/>
    <w:rsid w:val="005A56B9"/>
    <w:rsid w:val="005A6FC2"/>
    <w:rsid w:val="005B3226"/>
    <w:rsid w:val="005B4855"/>
    <w:rsid w:val="005B5F95"/>
    <w:rsid w:val="005C002F"/>
    <w:rsid w:val="005C0BC6"/>
    <w:rsid w:val="005C0CB8"/>
    <w:rsid w:val="005C0E25"/>
    <w:rsid w:val="005C2977"/>
    <w:rsid w:val="005C38B9"/>
    <w:rsid w:val="005C5AA9"/>
    <w:rsid w:val="005C62D4"/>
    <w:rsid w:val="005C76F1"/>
    <w:rsid w:val="005D0487"/>
    <w:rsid w:val="005D089B"/>
    <w:rsid w:val="005D12A1"/>
    <w:rsid w:val="005D2B56"/>
    <w:rsid w:val="005D317D"/>
    <w:rsid w:val="005D3569"/>
    <w:rsid w:val="005D591F"/>
    <w:rsid w:val="005D5A90"/>
    <w:rsid w:val="005D6637"/>
    <w:rsid w:val="005D69AE"/>
    <w:rsid w:val="005D6B1A"/>
    <w:rsid w:val="005D751D"/>
    <w:rsid w:val="005D7570"/>
    <w:rsid w:val="005E0838"/>
    <w:rsid w:val="005E090F"/>
    <w:rsid w:val="005E09BA"/>
    <w:rsid w:val="005E3376"/>
    <w:rsid w:val="005E4DAD"/>
    <w:rsid w:val="005E590B"/>
    <w:rsid w:val="005E7EBD"/>
    <w:rsid w:val="005F0AFE"/>
    <w:rsid w:val="005F1806"/>
    <w:rsid w:val="005F23CD"/>
    <w:rsid w:val="005F256F"/>
    <w:rsid w:val="005F38AE"/>
    <w:rsid w:val="005F3A51"/>
    <w:rsid w:val="006026CA"/>
    <w:rsid w:val="00603489"/>
    <w:rsid w:val="00604F38"/>
    <w:rsid w:val="00605E0A"/>
    <w:rsid w:val="0060636B"/>
    <w:rsid w:val="0061175A"/>
    <w:rsid w:val="006117BE"/>
    <w:rsid w:val="00612A7E"/>
    <w:rsid w:val="00612B63"/>
    <w:rsid w:val="00613CA4"/>
    <w:rsid w:val="00614361"/>
    <w:rsid w:val="006146CB"/>
    <w:rsid w:val="0061497E"/>
    <w:rsid w:val="00616117"/>
    <w:rsid w:val="00616ADD"/>
    <w:rsid w:val="006178A2"/>
    <w:rsid w:val="0062001B"/>
    <w:rsid w:val="006216E4"/>
    <w:rsid w:val="006229B0"/>
    <w:rsid w:val="00622B45"/>
    <w:rsid w:val="00623481"/>
    <w:rsid w:val="00624783"/>
    <w:rsid w:val="00626F5D"/>
    <w:rsid w:val="00630856"/>
    <w:rsid w:val="00631DC3"/>
    <w:rsid w:val="00635E11"/>
    <w:rsid w:val="00637EF2"/>
    <w:rsid w:val="00641A72"/>
    <w:rsid w:val="0064322B"/>
    <w:rsid w:val="00647B46"/>
    <w:rsid w:val="0065016E"/>
    <w:rsid w:val="0065050A"/>
    <w:rsid w:val="00650587"/>
    <w:rsid w:val="00651993"/>
    <w:rsid w:val="00651B4D"/>
    <w:rsid w:val="00651FA4"/>
    <w:rsid w:val="00653AFC"/>
    <w:rsid w:val="00655F65"/>
    <w:rsid w:val="00656378"/>
    <w:rsid w:val="00657458"/>
    <w:rsid w:val="00660F10"/>
    <w:rsid w:val="00662701"/>
    <w:rsid w:val="00665170"/>
    <w:rsid w:val="00665BE6"/>
    <w:rsid w:val="006662D7"/>
    <w:rsid w:val="00667146"/>
    <w:rsid w:val="00670025"/>
    <w:rsid w:val="006714C9"/>
    <w:rsid w:val="00673544"/>
    <w:rsid w:val="00673ED7"/>
    <w:rsid w:val="0067481F"/>
    <w:rsid w:val="00677AB6"/>
    <w:rsid w:val="006802E8"/>
    <w:rsid w:val="00680961"/>
    <w:rsid w:val="00680EA8"/>
    <w:rsid w:val="00681844"/>
    <w:rsid w:val="00683792"/>
    <w:rsid w:val="00684C9F"/>
    <w:rsid w:val="00684FE5"/>
    <w:rsid w:val="006853DA"/>
    <w:rsid w:val="006873CD"/>
    <w:rsid w:val="006900C7"/>
    <w:rsid w:val="0069081E"/>
    <w:rsid w:val="006916E3"/>
    <w:rsid w:val="006928C4"/>
    <w:rsid w:val="00692B16"/>
    <w:rsid w:val="006931E0"/>
    <w:rsid w:val="00694B36"/>
    <w:rsid w:val="006957A5"/>
    <w:rsid w:val="00697A78"/>
    <w:rsid w:val="006A30C1"/>
    <w:rsid w:val="006A49A6"/>
    <w:rsid w:val="006A4E88"/>
    <w:rsid w:val="006A503E"/>
    <w:rsid w:val="006A53FB"/>
    <w:rsid w:val="006A663D"/>
    <w:rsid w:val="006B06F5"/>
    <w:rsid w:val="006B1FAB"/>
    <w:rsid w:val="006B238D"/>
    <w:rsid w:val="006B30AA"/>
    <w:rsid w:val="006B322A"/>
    <w:rsid w:val="006B4D29"/>
    <w:rsid w:val="006B4E8F"/>
    <w:rsid w:val="006B7448"/>
    <w:rsid w:val="006C1835"/>
    <w:rsid w:val="006C1C3E"/>
    <w:rsid w:val="006C228B"/>
    <w:rsid w:val="006C6089"/>
    <w:rsid w:val="006C665D"/>
    <w:rsid w:val="006D2BFC"/>
    <w:rsid w:val="006D3B18"/>
    <w:rsid w:val="006D47EB"/>
    <w:rsid w:val="006D56F1"/>
    <w:rsid w:val="006D6C47"/>
    <w:rsid w:val="006E1064"/>
    <w:rsid w:val="006E290E"/>
    <w:rsid w:val="006E2F62"/>
    <w:rsid w:val="006E5403"/>
    <w:rsid w:val="006E5B02"/>
    <w:rsid w:val="006E6C05"/>
    <w:rsid w:val="006E6D5B"/>
    <w:rsid w:val="006E7318"/>
    <w:rsid w:val="006F31FD"/>
    <w:rsid w:val="006F3B4B"/>
    <w:rsid w:val="006F3D30"/>
    <w:rsid w:val="006F4E30"/>
    <w:rsid w:val="006F6463"/>
    <w:rsid w:val="00702304"/>
    <w:rsid w:val="00702D01"/>
    <w:rsid w:val="00703A5D"/>
    <w:rsid w:val="007041FE"/>
    <w:rsid w:val="00704D54"/>
    <w:rsid w:val="00704D6C"/>
    <w:rsid w:val="00705F47"/>
    <w:rsid w:val="0070744D"/>
    <w:rsid w:val="00711A44"/>
    <w:rsid w:val="00712A4C"/>
    <w:rsid w:val="00712E45"/>
    <w:rsid w:val="00712F88"/>
    <w:rsid w:val="00713889"/>
    <w:rsid w:val="00715DD3"/>
    <w:rsid w:val="00716125"/>
    <w:rsid w:val="00716ACA"/>
    <w:rsid w:val="00716F27"/>
    <w:rsid w:val="007172EE"/>
    <w:rsid w:val="00720D0B"/>
    <w:rsid w:val="00721363"/>
    <w:rsid w:val="0072391E"/>
    <w:rsid w:val="007241AD"/>
    <w:rsid w:val="00725CAD"/>
    <w:rsid w:val="007265F6"/>
    <w:rsid w:val="00726AED"/>
    <w:rsid w:val="007301D9"/>
    <w:rsid w:val="007314B7"/>
    <w:rsid w:val="0073278C"/>
    <w:rsid w:val="007331C7"/>
    <w:rsid w:val="007334BF"/>
    <w:rsid w:val="00734165"/>
    <w:rsid w:val="00734860"/>
    <w:rsid w:val="00735962"/>
    <w:rsid w:val="0073638B"/>
    <w:rsid w:val="00737528"/>
    <w:rsid w:val="00740242"/>
    <w:rsid w:val="0074033A"/>
    <w:rsid w:val="0074129E"/>
    <w:rsid w:val="00741B84"/>
    <w:rsid w:val="007426A0"/>
    <w:rsid w:val="007465D0"/>
    <w:rsid w:val="0074687C"/>
    <w:rsid w:val="00753E0D"/>
    <w:rsid w:val="007541A3"/>
    <w:rsid w:val="007573C6"/>
    <w:rsid w:val="007611BF"/>
    <w:rsid w:val="00761AD3"/>
    <w:rsid w:val="00761CE2"/>
    <w:rsid w:val="007627FC"/>
    <w:rsid w:val="00764511"/>
    <w:rsid w:val="007648E6"/>
    <w:rsid w:val="00767901"/>
    <w:rsid w:val="00771158"/>
    <w:rsid w:val="0077138D"/>
    <w:rsid w:val="0077150D"/>
    <w:rsid w:val="0077388A"/>
    <w:rsid w:val="00777991"/>
    <w:rsid w:val="0078072E"/>
    <w:rsid w:val="0078072F"/>
    <w:rsid w:val="00780B07"/>
    <w:rsid w:val="007848AD"/>
    <w:rsid w:val="00792300"/>
    <w:rsid w:val="0079467C"/>
    <w:rsid w:val="007968A4"/>
    <w:rsid w:val="00796943"/>
    <w:rsid w:val="00797EA6"/>
    <w:rsid w:val="007A2235"/>
    <w:rsid w:val="007A2E3E"/>
    <w:rsid w:val="007A3817"/>
    <w:rsid w:val="007A51AB"/>
    <w:rsid w:val="007A73A5"/>
    <w:rsid w:val="007A7EE9"/>
    <w:rsid w:val="007B0098"/>
    <w:rsid w:val="007B22A4"/>
    <w:rsid w:val="007B2402"/>
    <w:rsid w:val="007B4320"/>
    <w:rsid w:val="007B6E94"/>
    <w:rsid w:val="007B7451"/>
    <w:rsid w:val="007B7FCE"/>
    <w:rsid w:val="007C09A5"/>
    <w:rsid w:val="007C0DC4"/>
    <w:rsid w:val="007C16CA"/>
    <w:rsid w:val="007C39DA"/>
    <w:rsid w:val="007C4ECD"/>
    <w:rsid w:val="007C5D84"/>
    <w:rsid w:val="007C5EF9"/>
    <w:rsid w:val="007C7807"/>
    <w:rsid w:val="007D11B6"/>
    <w:rsid w:val="007D1AA5"/>
    <w:rsid w:val="007D2238"/>
    <w:rsid w:val="007D27D7"/>
    <w:rsid w:val="007D29AA"/>
    <w:rsid w:val="007D33CD"/>
    <w:rsid w:val="007D4601"/>
    <w:rsid w:val="007D507D"/>
    <w:rsid w:val="007D5BDD"/>
    <w:rsid w:val="007D613D"/>
    <w:rsid w:val="007D7BB7"/>
    <w:rsid w:val="007D7E40"/>
    <w:rsid w:val="007E108B"/>
    <w:rsid w:val="007E2141"/>
    <w:rsid w:val="007E2E26"/>
    <w:rsid w:val="007E4396"/>
    <w:rsid w:val="007E4BF8"/>
    <w:rsid w:val="007E7B86"/>
    <w:rsid w:val="007F00AC"/>
    <w:rsid w:val="007F03F5"/>
    <w:rsid w:val="007F30A4"/>
    <w:rsid w:val="007F3C54"/>
    <w:rsid w:val="007F5280"/>
    <w:rsid w:val="007F65C9"/>
    <w:rsid w:val="007F6872"/>
    <w:rsid w:val="007F7523"/>
    <w:rsid w:val="00800454"/>
    <w:rsid w:val="0080073E"/>
    <w:rsid w:val="00800BDD"/>
    <w:rsid w:val="008025FA"/>
    <w:rsid w:val="0080370E"/>
    <w:rsid w:val="00804D43"/>
    <w:rsid w:val="00804ED8"/>
    <w:rsid w:val="00804F52"/>
    <w:rsid w:val="0080720E"/>
    <w:rsid w:val="00810354"/>
    <w:rsid w:val="008148D6"/>
    <w:rsid w:val="00814BA2"/>
    <w:rsid w:val="00816FE7"/>
    <w:rsid w:val="00817706"/>
    <w:rsid w:val="008178A0"/>
    <w:rsid w:val="00817A7A"/>
    <w:rsid w:val="00820102"/>
    <w:rsid w:val="00820B41"/>
    <w:rsid w:val="00821289"/>
    <w:rsid w:val="00821745"/>
    <w:rsid w:val="008218FC"/>
    <w:rsid w:val="008226D7"/>
    <w:rsid w:val="008238B1"/>
    <w:rsid w:val="00823F88"/>
    <w:rsid w:val="0082412C"/>
    <w:rsid w:val="008241F2"/>
    <w:rsid w:val="0082584C"/>
    <w:rsid w:val="00825A37"/>
    <w:rsid w:val="00825D08"/>
    <w:rsid w:val="00826102"/>
    <w:rsid w:val="008271CD"/>
    <w:rsid w:val="00830D58"/>
    <w:rsid w:val="0083405A"/>
    <w:rsid w:val="0083501F"/>
    <w:rsid w:val="008376C7"/>
    <w:rsid w:val="00837C9D"/>
    <w:rsid w:val="0084036B"/>
    <w:rsid w:val="008434D4"/>
    <w:rsid w:val="00845B12"/>
    <w:rsid w:val="00845F64"/>
    <w:rsid w:val="00846178"/>
    <w:rsid w:val="008461CE"/>
    <w:rsid w:val="00847167"/>
    <w:rsid w:val="00847483"/>
    <w:rsid w:val="0085117D"/>
    <w:rsid w:val="00851EB8"/>
    <w:rsid w:val="0085249C"/>
    <w:rsid w:val="00852CDF"/>
    <w:rsid w:val="00854B60"/>
    <w:rsid w:val="00856BDA"/>
    <w:rsid w:val="00860C7A"/>
    <w:rsid w:val="00863281"/>
    <w:rsid w:val="0086512B"/>
    <w:rsid w:val="0086636C"/>
    <w:rsid w:val="008701FE"/>
    <w:rsid w:val="008705CA"/>
    <w:rsid w:val="00872421"/>
    <w:rsid w:val="008727A5"/>
    <w:rsid w:val="00872B17"/>
    <w:rsid w:val="00872C73"/>
    <w:rsid w:val="008732D6"/>
    <w:rsid w:val="00873A51"/>
    <w:rsid w:val="00873DD3"/>
    <w:rsid w:val="008741A4"/>
    <w:rsid w:val="0087516F"/>
    <w:rsid w:val="00875BAF"/>
    <w:rsid w:val="008762F5"/>
    <w:rsid w:val="008775D6"/>
    <w:rsid w:val="0087764E"/>
    <w:rsid w:val="008817D4"/>
    <w:rsid w:val="00882061"/>
    <w:rsid w:val="00883276"/>
    <w:rsid w:val="008838F7"/>
    <w:rsid w:val="00883E47"/>
    <w:rsid w:val="008843B3"/>
    <w:rsid w:val="008843D5"/>
    <w:rsid w:val="008863BB"/>
    <w:rsid w:val="008868CC"/>
    <w:rsid w:val="00886A7F"/>
    <w:rsid w:val="0088701F"/>
    <w:rsid w:val="0089164E"/>
    <w:rsid w:val="00891D9D"/>
    <w:rsid w:val="00892987"/>
    <w:rsid w:val="00895EE0"/>
    <w:rsid w:val="008961BE"/>
    <w:rsid w:val="00897D86"/>
    <w:rsid w:val="008A004D"/>
    <w:rsid w:val="008A05B4"/>
    <w:rsid w:val="008A1069"/>
    <w:rsid w:val="008A1B72"/>
    <w:rsid w:val="008A28A8"/>
    <w:rsid w:val="008A2FBC"/>
    <w:rsid w:val="008A3D46"/>
    <w:rsid w:val="008A4B69"/>
    <w:rsid w:val="008A761B"/>
    <w:rsid w:val="008B017E"/>
    <w:rsid w:val="008B02F9"/>
    <w:rsid w:val="008B16DC"/>
    <w:rsid w:val="008B2E5B"/>
    <w:rsid w:val="008B2EF8"/>
    <w:rsid w:val="008B334D"/>
    <w:rsid w:val="008B3F86"/>
    <w:rsid w:val="008C01AB"/>
    <w:rsid w:val="008C309E"/>
    <w:rsid w:val="008C36AA"/>
    <w:rsid w:val="008C4C6F"/>
    <w:rsid w:val="008C695D"/>
    <w:rsid w:val="008C6D26"/>
    <w:rsid w:val="008C7DEC"/>
    <w:rsid w:val="008D140A"/>
    <w:rsid w:val="008D169A"/>
    <w:rsid w:val="008D2001"/>
    <w:rsid w:val="008D2787"/>
    <w:rsid w:val="008D280F"/>
    <w:rsid w:val="008D2C91"/>
    <w:rsid w:val="008D3B5A"/>
    <w:rsid w:val="008D5857"/>
    <w:rsid w:val="008D7352"/>
    <w:rsid w:val="008D7F69"/>
    <w:rsid w:val="008E091F"/>
    <w:rsid w:val="008E1749"/>
    <w:rsid w:val="008E28B7"/>
    <w:rsid w:val="008E4195"/>
    <w:rsid w:val="008E5566"/>
    <w:rsid w:val="008E7A9D"/>
    <w:rsid w:val="008E7F60"/>
    <w:rsid w:val="008F0DEE"/>
    <w:rsid w:val="008F24AD"/>
    <w:rsid w:val="008F24D7"/>
    <w:rsid w:val="008F2F31"/>
    <w:rsid w:val="008F50B8"/>
    <w:rsid w:val="008F51B4"/>
    <w:rsid w:val="00900246"/>
    <w:rsid w:val="00900580"/>
    <w:rsid w:val="00901110"/>
    <w:rsid w:val="00901237"/>
    <w:rsid w:val="00902839"/>
    <w:rsid w:val="00904B36"/>
    <w:rsid w:val="009066AB"/>
    <w:rsid w:val="00906D72"/>
    <w:rsid w:val="00907545"/>
    <w:rsid w:val="00911038"/>
    <w:rsid w:val="0091131A"/>
    <w:rsid w:val="00911EDD"/>
    <w:rsid w:val="009123B0"/>
    <w:rsid w:val="0091263A"/>
    <w:rsid w:val="0091356D"/>
    <w:rsid w:val="00913982"/>
    <w:rsid w:val="00913A9E"/>
    <w:rsid w:val="00921327"/>
    <w:rsid w:val="00921E96"/>
    <w:rsid w:val="00924A56"/>
    <w:rsid w:val="00925F4D"/>
    <w:rsid w:val="00927397"/>
    <w:rsid w:val="00930B44"/>
    <w:rsid w:val="00930CC5"/>
    <w:rsid w:val="00932991"/>
    <w:rsid w:val="00932AD3"/>
    <w:rsid w:val="00932D39"/>
    <w:rsid w:val="00933B1C"/>
    <w:rsid w:val="00933C77"/>
    <w:rsid w:val="009363A2"/>
    <w:rsid w:val="00936729"/>
    <w:rsid w:val="00937C04"/>
    <w:rsid w:val="00942B4E"/>
    <w:rsid w:val="00942CCB"/>
    <w:rsid w:val="00942D2E"/>
    <w:rsid w:val="0094336C"/>
    <w:rsid w:val="00943DA9"/>
    <w:rsid w:val="009447A4"/>
    <w:rsid w:val="00944BA8"/>
    <w:rsid w:val="009471D8"/>
    <w:rsid w:val="0095012F"/>
    <w:rsid w:val="009508E1"/>
    <w:rsid w:val="00950E86"/>
    <w:rsid w:val="00951BA9"/>
    <w:rsid w:val="00951D95"/>
    <w:rsid w:val="00952C3C"/>
    <w:rsid w:val="009538C4"/>
    <w:rsid w:val="00953A19"/>
    <w:rsid w:val="00953FC3"/>
    <w:rsid w:val="00954D1B"/>
    <w:rsid w:val="009560F3"/>
    <w:rsid w:val="00957047"/>
    <w:rsid w:val="009575D7"/>
    <w:rsid w:val="0096002F"/>
    <w:rsid w:val="00961C9E"/>
    <w:rsid w:val="0096321F"/>
    <w:rsid w:val="00965308"/>
    <w:rsid w:val="00965D81"/>
    <w:rsid w:val="0096684C"/>
    <w:rsid w:val="00970857"/>
    <w:rsid w:val="00975899"/>
    <w:rsid w:val="0097678E"/>
    <w:rsid w:val="00980031"/>
    <w:rsid w:val="00980A83"/>
    <w:rsid w:val="00983556"/>
    <w:rsid w:val="00983CD2"/>
    <w:rsid w:val="00985819"/>
    <w:rsid w:val="0098650F"/>
    <w:rsid w:val="00990317"/>
    <w:rsid w:val="00990E0A"/>
    <w:rsid w:val="00990F9D"/>
    <w:rsid w:val="0099174D"/>
    <w:rsid w:val="009929F7"/>
    <w:rsid w:val="0099300F"/>
    <w:rsid w:val="00993055"/>
    <w:rsid w:val="00994242"/>
    <w:rsid w:val="009A023E"/>
    <w:rsid w:val="009A0E3E"/>
    <w:rsid w:val="009A132F"/>
    <w:rsid w:val="009A1501"/>
    <w:rsid w:val="009A714B"/>
    <w:rsid w:val="009B0082"/>
    <w:rsid w:val="009B1B0E"/>
    <w:rsid w:val="009B3520"/>
    <w:rsid w:val="009B4082"/>
    <w:rsid w:val="009B4604"/>
    <w:rsid w:val="009B62BA"/>
    <w:rsid w:val="009B71DA"/>
    <w:rsid w:val="009B7602"/>
    <w:rsid w:val="009C0BB2"/>
    <w:rsid w:val="009C12CB"/>
    <w:rsid w:val="009C2766"/>
    <w:rsid w:val="009C4F99"/>
    <w:rsid w:val="009C51EE"/>
    <w:rsid w:val="009C67A4"/>
    <w:rsid w:val="009C72CE"/>
    <w:rsid w:val="009C739E"/>
    <w:rsid w:val="009D11ED"/>
    <w:rsid w:val="009D1546"/>
    <w:rsid w:val="009D1855"/>
    <w:rsid w:val="009D225E"/>
    <w:rsid w:val="009D2D93"/>
    <w:rsid w:val="009D600B"/>
    <w:rsid w:val="009D6512"/>
    <w:rsid w:val="009D74C8"/>
    <w:rsid w:val="009D781F"/>
    <w:rsid w:val="009E0C99"/>
    <w:rsid w:val="009E1598"/>
    <w:rsid w:val="009E2281"/>
    <w:rsid w:val="009E27F9"/>
    <w:rsid w:val="009E2E91"/>
    <w:rsid w:val="009E3C68"/>
    <w:rsid w:val="009E5583"/>
    <w:rsid w:val="009E6213"/>
    <w:rsid w:val="009E7A03"/>
    <w:rsid w:val="009F0E22"/>
    <w:rsid w:val="009F177A"/>
    <w:rsid w:val="009F2DE8"/>
    <w:rsid w:val="009F355F"/>
    <w:rsid w:val="009F35B3"/>
    <w:rsid w:val="009F441F"/>
    <w:rsid w:val="00A0047A"/>
    <w:rsid w:val="00A0448D"/>
    <w:rsid w:val="00A04885"/>
    <w:rsid w:val="00A13B86"/>
    <w:rsid w:val="00A159D8"/>
    <w:rsid w:val="00A175CC"/>
    <w:rsid w:val="00A17E65"/>
    <w:rsid w:val="00A2199F"/>
    <w:rsid w:val="00A21E4A"/>
    <w:rsid w:val="00A22691"/>
    <w:rsid w:val="00A24FD9"/>
    <w:rsid w:val="00A25CEF"/>
    <w:rsid w:val="00A266D6"/>
    <w:rsid w:val="00A26F08"/>
    <w:rsid w:val="00A301D9"/>
    <w:rsid w:val="00A308CE"/>
    <w:rsid w:val="00A3095E"/>
    <w:rsid w:val="00A316BB"/>
    <w:rsid w:val="00A31BA9"/>
    <w:rsid w:val="00A31E66"/>
    <w:rsid w:val="00A321CA"/>
    <w:rsid w:val="00A326B9"/>
    <w:rsid w:val="00A34F06"/>
    <w:rsid w:val="00A35CEC"/>
    <w:rsid w:val="00A36E9C"/>
    <w:rsid w:val="00A37CEB"/>
    <w:rsid w:val="00A40221"/>
    <w:rsid w:val="00A40D84"/>
    <w:rsid w:val="00A41231"/>
    <w:rsid w:val="00A41407"/>
    <w:rsid w:val="00A4281C"/>
    <w:rsid w:val="00A43295"/>
    <w:rsid w:val="00A4497C"/>
    <w:rsid w:val="00A44DD1"/>
    <w:rsid w:val="00A45083"/>
    <w:rsid w:val="00A45282"/>
    <w:rsid w:val="00A45372"/>
    <w:rsid w:val="00A45A87"/>
    <w:rsid w:val="00A460C7"/>
    <w:rsid w:val="00A47FAB"/>
    <w:rsid w:val="00A50C45"/>
    <w:rsid w:val="00A517D7"/>
    <w:rsid w:val="00A54045"/>
    <w:rsid w:val="00A54153"/>
    <w:rsid w:val="00A55FDF"/>
    <w:rsid w:val="00A56AFB"/>
    <w:rsid w:val="00A56F23"/>
    <w:rsid w:val="00A5704A"/>
    <w:rsid w:val="00A60776"/>
    <w:rsid w:val="00A61121"/>
    <w:rsid w:val="00A620BF"/>
    <w:rsid w:val="00A62520"/>
    <w:rsid w:val="00A64317"/>
    <w:rsid w:val="00A6443D"/>
    <w:rsid w:val="00A64BBD"/>
    <w:rsid w:val="00A64F13"/>
    <w:rsid w:val="00A65053"/>
    <w:rsid w:val="00A65484"/>
    <w:rsid w:val="00A66111"/>
    <w:rsid w:val="00A67E5B"/>
    <w:rsid w:val="00A67FC4"/>
    <w:rsid w:val="00A7126C"/>
    <w:rsid w:val="00A72A7F"/>
    <w:rsid w:val="00A732A1"/>
    <w:rsid w:val="00A73489"/>
    <w:rsid w:val="00A740BB"/>
    <w:rsid w:val="00A74604"/>
    <w:rsid w:val="00A7469E"/>
    <w:rsid w:val="00A756E0"/>
    <w:rsid w:val="00A76137"/>
    <w:rsid w:val="00A761A5"/>
    <w:rsid w:val="00A801B2"/>
    <w:rsid w:val="00A8073F"/>
    <w:rsid w:val="00A81550"/>
    <w:rsid w:val="00A81971"/>
    <w:rsid w:val="00A821FA"/>
    <w:rsid w:val="00A82D22"/>
    <w:rsid w:val="00A82E80"/>
    <w:rsid w:val="00A830AE"/>
    <w:rsid w:val="00A83E6D"/>
    <w:rsid w:val="00A845F6"/>
    <w:rsid w:val="00A90B80"/>
    <w:rsid w:val="00A91318"/>
    <w:rsid w:val="00A920FB"/>
    <w:rsid w:val="00A925AB"/>
    <w:rsid w:val="00A933BF"/>
    <w:rsid w:val="00A93DB9"/>
    <w:rsid w:val="00A94F25"/>
    <w:rsid w:val="00A95033"/>
    <w:rsid w:val="00A95679"/>
    <w:rsid w:val="00A9632D"/>
    <w:rsid w:val="00A9738A"/>
    <w:rsid w:val="00A97E67"/>
    <w:rsid w:val="00AA09F4"/>
    <w:rsid w:val="00AA2BDD"/>
    <w:rsid w:val="00AA3A65"/>
    <w:rsid w:val="00AA5CFD"/>
    <w:rsid w:val="00AA721D"/>
    <w:rsid w:val="00AA7622"/>
    <w:rsid w:val="00AA78FA"/>
    <w:rsid w:val="00AB06B3"/>
    <w:rsid w:val="00AB0E7A"/>
    <w:rsid w:val="00AB23D9"/>
    <w:rsid w:val="00AB2E54"/>
    <w:rsid w:val="00AB385B"/>
    <w:rsid w:val="00AB62A5"/>
    <w:rsid w:val="00AB7BC8"/>
    <w:rsid w:val="00AC0F75"/>
    <w:rsid w:val="00AC116E"/>
    <w:rsid w:val="00AC40B9"/>
    <w:rsid w:val="00AC49AA"/>
    <w:rsid w:val="00AC4B37"/>
    <w:rsid w:val="00AC7186"/>
    <w:rsid w:val="00AC72BA"/>
    <w:rsid w:val="00AC7395"/>
    <w:rsid w:val="00AC76F1"/>
    <w:rsid w:val="00AC7E00"/>
    <w:rsid w:val="00AD03D2"/>
    <w:rsid w:val="00AD3FA3"/>
    <w:rsid w:val="00AD474A"/>
    <w:rsid w:val="00AD6300"/>
    <w:rsid w:val="00AD7101"/>
    <w:rsid w:val="00AD7430"/>
    <w:rsid w:val="00AE0230"/>
    <w:rsid w:val="00AE0A6B"/>
    <w:rsid w:val="00AE280E"/>
    <w:rsid w:val="00AE2B22"/>
    <w:rsid w:val="00AE31A5"/>
    <w:rsid w:val="00AE49F8"/>
    <w:rsid w:val="00AE5300"/>
    <w:rsid w:val="00AE56FF"/>
    <w:rsid w:val="00AE57E0"/>
    <w:rsid w:val="00AE5C01"/>
    <w:rsid w:val="00AE601C"/>
    <w:rsid w:val="00AE672B"/>
    <w:rsid w:val="00AF0C76"/>
    <w:rsid w:val="00AF0CD4"/>
    <w:rsid w:val="00AF1B64"/>
    <w:rsid w:val="00AF1F33"/>
    <w:rsid w:val="00AF2D4E"/>
    <w:rsid w:val="00AF320E"/>
    <w:rsid w:val="00AF526F"/>
    <w:rsid w:val="00AF76DF"/>
    <w:rsid w:val="00B007DE"/>
    <w:rsid w:val="00B0149C"/>
    <w:rsid w:val="00B01935"/>
    <w:rsid w:val="00B01A99"/>
    <w:rsid w:val="00B021E3"/>
    <w:rsid w:val="00B050AC"/>
    <w:rsid w:val="00B06F72"/>
    <w:rsid w:val="00B071FE"/>
    <w:rsid w:val="00B073D9"/>
    <w:rsid w:val="00B0783A"/>
    <w:rsid w:val="00B07F39"/>
    <w:rsid w:val="00B1132B"/>
    <w:rsid w:val="00B1144D"/>
    <w:rsid w:val="00B11DE1"/>
    <w:rsid w:val="00B12574"/>
    <w:rsid w:val="00B13050"/>
    <w:rsid w:val="00B140A3"/>
    <w:rsid w:val="00B146D7"/>
    <w:rsid w:val="00B14879"/>
    <w:rsid w:val="00B15462"/>
    <w:rsid w:val="00B160C5"/>
    <w:rsid w:val="00B200DC"/>
    <w:rsid w:val="00B23661"/>
    <w:rsid w:val="00B24AC7"/>
    <w:rsid w:val="00B25B8C"/>
    <w:rsid w:val="00B25F57"/>
    <w:rsid w:val="00B26ED0"/>
    <w:rsid w:val="00B26EF6"/>
    <w:rsid w:val="00B306E5"/>
    <w:rsid w:val="00B309C1"/>
    <w:rsid w:val="00B31258"/>
    <w:rsid w:val="00B328C0"/>
    <w:rsid w:val="00B34587"/>
    <w:rsid w:val="00B35140"/>
    <w:rsid w:val="00B35476"/>
    <w:rsid w:val="00B35790"/>
    <w:rsid w:val="00B36700"/>
    <w:rsid w:val="00B40A1D"/>
    <w:rsid w:val="00B411D8"/>
    <w:rsid w:val="00B42EA4"/>
    <w:rsid w:val="00B42F66"/>
    <w:rsid w:val="00B43AFF"/>
    <w:rsid w:val="00B43C21"/>
    <w:rsid w:val="00B43CFE"/>
    <w:rsid w:val="00B455C3"/>
    <w:rsid w:val="00B45EE0"/>
    <w:rsid w:val="00B465E1"/>
    <w:rsid w:val="00B465FE"/>
    <w:rsid w:val="00B47648"/>
    <w:rsid w:val="00B47F92"/>
    <w:rsid w:val="00B509CC"/>
    <w:rsid w:val="00B516B6"/>
    <w:rsid w:val="00B53FC3"/>
    <w:rsid w:val="00B541A8"/>
    <w:rsid w:val="00B559EB"/>
    <w:rsid w:val="00B569F2"/>
    <w:rsid w:val="00B60BC3"/>
    <w:rsid w:val="00B62B3E"/>
    <w:rsid w:val="00B63185"/>
    <w:rsid w:val="00B64FC9"/>
    <w:rsid w:val="00B65463"/>
    <w:rsid w:val="00B66374"/>
    <w:rsid w:val="00B66398"/>
    <w:rsid w:val="00B6788B"/>
    <w:rsid w:val="00B70B51"/>
    <w:rsid w:val="00B738F3"/>
    <w:rsid w:val="00B74D02"/>
    <w:rsid w:val="00B756CF"/>
    <w:rsid w:val="00B75BE8"/>
    <w:rsid w:val="00B77B41"/>
    <w:rsid w:val="00B77E0C"/>
    <w:rsid w:val="00B80EC2"/>
    <w:rsid w:val="00B8312A"/>
    <w:rsid w:val="00B838F0"/>
    <w:rsid w:val="00B83AF7"/>
    <w:rsid w:val="00B84DEF"/>
    <w:rsid w:val="00B866EE"/>
    <w:rsid w:val="00B9059D"/>
    <w:rsid w:val="00B91475"/>
    <w:rsid w:val="00B91A25"/>
    <w:rsid w:val="00B922A9"/>
    <w:rsid w:val="00B95D4E"/>
    <w:rsid w:val="00B9631D"/>
    <w:rsid w:val="00B97213"/>
    <w:rsid w:val="00B976C5"/>
    <w:rsid w:val="00BA0C41"/>
    <w:rsid w:val="00BA1C89"/>
    <w:rsid w:val="00BA2195"/>
    <w:rsid w:val="00BA2E5B"/>
    <w:rsid w:val="00BA3844"/>
    <w:rsid w:val="00BA3C34"/>
    <w:rsid w:val="00BA3C52"/>
    <w:rsid w:val="00BA3EC8"/>
    <w:rsid w:val="00BA53D4"/>
    <w:rsid w:val="00BA7180"/>
    <w:rsid w:val="00BA7DC1"/>
    <w:rsid w:val="00BB066C"/>
    <w:rsid w:val="00BB1A0B"/>
    <w:rsid w:val="00BB3360"/>
    <w:rsid w:val="00BB4F5F"/>
    <w:rsid w:val="00BB51A3"/>
    <w:rsid w:val="00BB569C"/>
    <w:rsid w:val="00BB6599"/>
    <w:rsid w:val="00BB65CD"/>
    <w:rsid w:val="00BB70D1"/>
    <w:rsid w:val="00BB7B23"/>
    <w:rsid w:val="00BC1492"/>
    <w:rsid w:val="00BC174C"/>
    <w:rsid w:val="00BC3136"/>
    <w:rsid w:val="00BC3693"/>
    <w:rsid w:val="00BC43F7"/>
    <w:rsid w:val="00BC4BC1"/>
    <w:rsid w:val="00BC4C1D"/>
    <w:rsid w:val="00BC6F50"/>
    <w:rsid w:val="00BD0432"/>
    <w:rsid w:val="00BD0EDC"/>
    <w:rsid w:val="00BD1AE4"/>
    <w:rsid w:val="00BD1FE4"/>
    <w:rsid w:val="00BD2AF0"/>
    <w:rsid w:val="00BD2F1B"/>
    <w:rsid w:val="00BD3AA7"/>
    <w:rsid w:val="00BD3EC0"/>
    <w:rsid w:val="00BD4F71"/>
    <w:rsid w:val="00BD4FDA"/>
    <w:rsid w:val="00BD540E"/>
    <w:rsid w:val="00BD575D"/>
    <w:rsid w:val="00BD5C1B"/>
    <w:rsid w:val="00BD6DBF"/>
    <w:rsid w:val="00BD6E8C"/>
    <w:rsid w:val="00BD76A1"/>
    <w:rsid w:val="00BE1BD3"/>
    <w:rsid w:val="00BE1DF5"/>
    <w:rsid w:val="00BE2958"/>
    <w:rsid w:val="00BE2DB1"/>
    <w:rsid w:val="00BE3D9A"/>
    <w:rsid w:val="00BE4025"/>
    <w:rsid w:val="00BE487D"/>
    <w:rsid w:val="00BE4FFD"/>
    <w:rsid w:val="00BE5FD8"/>
    <w:rsid w:val="00BE6711"/>
    <w:rsid w:val="00BE781A"/>
    <w:rsid w:val="00BF1293"/>
    <w:rsid w:val="00BF23BA"/>
    <w:rsid w:val="00BF2C79"/>
    <w:rsid w:val="00BF3C27"/>
    <w:rsid w:val="00BF4E9F"/>
    <w:rsid w:val="00BF5F9E"/>
    <w:rsid w:val="00C003EF"/>
    <w:rsid w:val="00C010D8"/>
    <w:rsid w:val="00C01477"/>
    <w:rsid w:val="00C0152F"/>
    <w:rsid w:val="00C028C9"/>
    <w:rsid w:val="00C02C32"/>
    <w:rsid w:val="00C02FA4"/>
    <w:rsid w:val="00C033BD"/>
    <w:rsid w:val="00C03B8A"/>
    <w:rsid w:val="00C03D0E"/>
    <w:rsid w:val="00C05C17"/>
    <w:rsid w:val="00C0646E"/>
    <w:rsid w:val="00C07D60"/>
    <w:rsid w:val="00C07E46"/>
    <w:rsid w:val="00C13129"/>
    <w:rsid w:val="00C13958"/>
    <w:rsid w:val="00C13A33"/>
    <w:rsid w:val="00C15255"/>
    <w:rsid w:val="00C156CA"/>
    <w:rsid w:val="00C17182"/>
    <w:rsid w:val="00C17D07"/>
    <w:rsid w:val="00C204AE"/>
    <w:rsid w:val="00C233C5"/>
    <w:rsid w:val="00C23D1E"/>
    <w:rsid w:val="00C26515"/>
    <w:rsid w:val="00C26E8A"/>
    <w:rsid w:val="00C2755C"/>
    <w:rsid w:val="00C31AA3"/>
    <w:rsid w:val="00C332A3"/>
    <w:rsid w:val="00C3348A"/>
    <w:rsid w:val="00C347FB"/>
    <w:rsid w:val="00C35B2F"/>
    <w:rsid w:val="00C3617E"/>
    <w:rsid w:val="00C378A1"/>
    <w:rsid w:val="00C41696"/>
    <w:rsid w:val="00C4196E"/>
    <w:rsid w:val="00C44BA8"/>
    <w:rsid w:val="00C4535D"/>
    <w:rsid w:val="00C45571"/>
    <w:rsid w:val="00C45EA2"/>
    <w:rsid w:val="00C466F6"/>
    <w:rsid w:val="00C47807"/>
    <w:rsid w:val="00C52521"/>
    <w:rsid w:val="00C540F3"/>
    <w:rsid w:val="00C54132"/>
    <w:rsid w:val="00C5463F"/>
    <w:rsid w:val="00C550CF"/>
    <w:rsid w:val="00C556CF"/>
    <w:rsid w:val="00C55C46"/>
    <w:rsid w:val="00C57347"/>
    <w:rsid w:val="00C60125"/>
    <w:rsid w:val="00C607EB"/>
    <w:rsid w:val="00C61770"/>
    <w:rsid w:val="00C6417B"/>
    <w:rsid w:val="00C65EE1"/>
    <w:rsid w:val="00C716E3"/>
    <w:rsid w:val="00C71BB3"/>
    <w:rsid w:val="00C72935"/>
    <w:rsid w:val="00C72CCF"/>
    <w:rsid w:val="00C73ACC"/>
    <w:rsid w:val="00C73E50"/>
    <w:rsid w:val="00C74EFB"/>
    <w:rsid w:val="00C80808"/>
    <w:rsid w:val="00C81A27"/>
    <w:rsid w:val="00C82407"/>
    <w:rsid w:val="00C83728"/>
    <w:rsid w:val="00C83756"/>
    <w:rsid w:val="00C84DF4"/>
    <w:rsid w:val="00C85DBA"/>
    <w:rsid w:val="00C861EE"/>
    <w:rsid w:val="00C910D7"/>
    <w:rsid w:val="00C91EFA"/>
    <w:rsid w:val="00C92433"/>
    <w:rsid w:val="00C92998"/>
    <w:rsid w:val="00C9311A"/>
    <w:rsid w:val="00C93D4A"/>
    <w:rsid w:val="00C9521B"/>
    <w:rsid w:val="00C968BF"/>
    <w:rsid w:val="00C969C9"/>
    <w:rsid w:val="00C96DFC"/>
    <w:rsid w:val="00C97003"/>
    <w:rsid w:val="00C975EE"/>
    <w:rsid w:val="00CA0067"/>
    <w:rsid w:val="00CA00F2"/>
    <w:rsid w:val="00CA1475"/>
    <w:rsid w:val="00CA2EC1"/>
    <w:rsid w:val="00CA31BF"/>
    <w:rsid w:val="00CA3D7A"/>
    <w:rsid w:val="00CA5BA9"/>
    <w:rsid w:val="00CA72B9"/>
    <w:rsid w:val="00CB05BC"/>
    <w:rsid w:val="00CB1326"/>
    <w:rsid w:val="00CB5FE6"/>
    <w:rsid w:val="00CB688E"/>
    <w:rsid w:val="00CB781D"/>
    <w:rsid w:val="00CB7D34"/>
    <w:rsid w:val="00CC2161"/>
    <w:rsid w:val="00CC2D89"/>
    <w:rsid w:val="00CC3B41"/>
    <w:rsid w:val="00CC4AE9"/>
    <w:rsid w:val="00CC4EF6"/>
    <w:rsid w:val="00CC5C85"/>
    <w:rsid w:val="00CC7089"/>
    <w:rsid w:val="00CC7392"/>
    <w:rsid w:val="00CC73F8"/>
    <w:rsid w:val="00CD01E2"/>
    <w:rsid w:val="00CD2CE8"/>
    <w:rsid w:val="00CD43A5"/>
    <w:rsid w:val="00CD45CD"/>
    <w:rsid w:val="00CD51E9"/>
    <w:rsid w:val="00CD5601"/>
    <w:rsid w:val="00CD5EFF"/>
    <w:rsid w:val="00CD6D12"/>
    <w:rsid w:val="00CD7A10"/>
    <w:rsid w:val="00CE171C"/>
    <w:rsid w:val="00CE3C39"/>
    <w:rsid w:val="00CE5271"/>
    <w:rsid w:val="00CE532F"/>
    <w:rsid w:val="00CE66A6"/>
    <w:rsid w:val="00CE66C6"/>
    <w:rsid w:val="00CE67AB"/>
    <w:rsid w:val="00CF1825"/>
    <w:rsid w:val="00CF22D1"/>
    <w:rsid w:val="00CF2DD9"/>
    <w:rsid w:val="00CF2E7A"/>
    <w:rsid w:val="00CF339B"/>
    <w:rsid w:val="00CF3AB3"/>
    <w:rsid w:val="00CF53AF"/>
    <w:rsid w:val="00CF57C9"/>
    <w:rsid w:val="00CF5E79"/>
    <w:rsid w:val="00CF645E"/>
    <w:rsid w:val="00CF6835"/>
    <w:rsid w:val="00CF6AB2"/>
    <w:rsid w:val="00CF7431"/>
    <w:rsid w:val="00D02C22"/>
    <w:rsid w:val="00D0326A"/>
    <w:rsid w:val="00D03688"/>
    <w:rsid w:val="00D03748"/>
    <w:rsid w:val="00D053FD"/>
    <w:rsid w:val="00D06210"/>
    <w:rsid w:val="00D0657C"/>
    <w:rsid w:val="00D07424"/>
    <w:rsid w:val="00D10580"/>
    <w:rsid w:val="00D1243B"/>
    <w:rsid w:val="00D13794"/>
    <w:rsid w:val="00D14972"/>
    <w:rsid w:val="00D1683D"/>
    <w:rsid w:val="00D17121"/>
    <w:rsid w:val="00D205A8"/>
    <w:rsid w:val="00D243CF"/>
    <w:rsid w:val="00D2669A"/>
    <w:rsid w:val="00D316BA"/>
    <w:rsid w:val="00D3190C"/>
    <w:rsid w:val="00D31AF9"/>
    <w:rsid w:val="00D31FA6"/>
    <w:rsid w:val="00D33013"/>
    <w:rsid w:val="00D344F6"/>
    <w:rsid w:val="00D34B48"/>
    <w:rsid w:val="00D3558C"/>
    <w:rsid w:val="00D3577E"/>
    <w:rsid w:val="00D35A82"/>
    <w:rsid w:val="00D36E66"/>
    <w:rsid w:val="00D37EFC"/>
    <w:rsid w:val="00D40B37"/>
    <w:rsid w:val="00D40DB6"/>
    <w:rsid w:val="00D40DC1"/>
    <w:rsid w:val="00D41047"/>
    <w:rsid w:val="00D41B09"/>
    <w:rsid w:val="00D428DF"/>
    <w:rsid w:val="00D42FE3"/>
    <w:rsid w:val="00D4337B"/>
    <w:rsid w:val="00D45B06"/>
    <w:rsid w:val="00D45EA4"/>
    <w:rsid w:val="00D46048"/>
    <w:rsid w:val="00D474D7"/>
    <w:rsid w:val="00D51027"/>
    <w:rsid w:val="00D51136"/>
    <w:rsid w:val="00D513ED"/>
    <w:rsid w:val="00D519B3"/>
    <w:rsid w:val="00D53E03"/>
    <w:rsid w:val="00D5645F"/>
    <w:rsid w:val="00D604A9"/>
    <w:rsid w:val="00D612AF"/>
    <w:rsid w:val="00D619A9"/>
    <w:rsid w:val="00D64BDD"/>
    <w:rsid w:val="00D64E37"/>
    <w:rsid w:val="00D661CD"/>
    <w:rsid w:val="00D66D43"/>
    <w:rsid w:val="00D679EE"/>
    <w:rsid w:val="00D70153"/>
    <w:rsid w:val="00D734CD"/>
    <w:rsid w:val="00D735EE"/>
    <w:rsid w:val="00D748A1"/>
    <w:rsid w:val="00D7556E"/>
    <w:rsid w:val="00D76E51"/>
    <w:rsid w:val="00D76EFC"/>
    <w:rsid w:val="00D8059C"/>
    <w:rsid w:val="00D830EC"/>
    <w:rsid w:val="00D83AC7"/>
    <w:rsid w:val="00D85C08"/>
    <w:rsid w:val="00D865F0"/>
    <w:rsid w:val="00D8670F"/>
    <w:rsid w:val="00D869F5"/>
    <w:rsid w:val="00D90213"/>
    <w:rsid w:val="00D9062A"/>
    <w:rsid w:val="00D906B4"/>
    <w:rsid w:val="00D93E62"/>
    <w:rsid w:val="00D957F6"/>
    <w:rsid w:val="00D962CA"/>
    <w:rsid w:val="00D96315"/>
    <w:rsid w:val="00D96D0D"/>
    <w:rsid w:val="00D970ED"/>
    <w:rsid w:val="00D97D70"/>
    <w:rsid w:val="00DA14CB"/>
    <w:rsid w:val="00DA1726"/>
    <w:rsid w:val="00DA754D"/>
    <w:rsid w:val="00DB1559"/>
    <w:rsid w:val="00DB1868"/>
    <w:rsid w:val="00DB1DC2"/>
    <w:rsid w:val="00DB22D7"/>
    <w:rsid w:val="00DB2853"/>
    <w:rsid w:val="00DB3D71"/>
    <w:rsid w:val="00DB3ECD"/>
    <w:rsid w:val="00DB462C"/>
    <w:rsid w:val="00DB680A"/>
    <w:rsid w:val="00DB6E54"/>
    <w:rsid w:val="00DB7B4D"/>
    <w:rsid w:val="00DC0323"/>
    <w:rsid w:val="00DC1703"/>
    <w:rsid w:val="00DC38CE"/>
    <w:rsid w:val="00DC3F26"/>
    <w:rsid w:val="00DC3FD4"/>
    <w:rsid w:val="00DC5016"/>
    <w:rsid w:val="00DC5938"/>
    <w:rsid w:val="00DC5C9D"/>
    <w:rsid w:val="00DC6516"/>
    <w:rsid w:val="00DC6F99"/>
    <w:rsid w:val="00DD29C1"/>
    <w:rsid w:val="00DD366F"/>
    <w:rsid w:val="00DD42EE"/>
    <w:rsid w:val="00DD46F0"/>
    <w:rsid w:val="00DD4DB4"/>
    <w:rsid w:val="00DD6A43"/>
    <w:rsid w:val="00DD70F6"/>
    <w:rsid w:val="00DD7224"/>
    <w:rsid w:val="00DD749B"/>
    <w:rsid w:val="00DD7623"/>
    <w:rsid w:val="00DE032C"/>
    <w:rsid w:val="00DE07B7"/>
    <w:rsid w:val="00DE28D7"/>
    <w:rsid w:val="00DE33AF"/>
    <w:rsid w:val="00DE787D"/>
    <w:rsid w:val="00DF0917"/>
    <w:rsid w:val="00DF1B50"/>
    <w:rsid w:val="00DF28A9"/>
    <w:rsid w:val="00DF327E"/>
    <w:rsid w:val="00DF36FC"/>
    <w:rsid w:val="00DF6348"/>
    <w:rsid w:val="00DF6715"/>
    <w:rsid w:val="00DF7242"/>
    <w:rsid w:val="00E00779"/>
    <w:rsid w:val="00E007E7"/>
    <w:rsid w:val="00E00895"/>
    <w:rsid w:val="00E00A1F"/>
    <w:rsid w:val="00E01EC4"/>
    <w:rsid w:val="00E04516"/>
    <w:rsid w:val="00E05A30"/>
    <w:rsid w:val="00E05CD5"/>
    <w:rsid w:val="00E066FD"/>
    <w:rsid w:val="00E07FBB"/>
    <w:rsid w:val="00E10117"/>
    <w:rsid w:val="00E1097B"/>
    <w:rsid w:val="00E10E6B"/>
    <w:rsid w:val="00E12BBD"/>
    <w:rsid w:val="00E13A56"/>
    <w:rsid w:val="00E15E19"/>
    <w:rsid w:val="00E17512"/>
    <w:rsid w:val="00E2065E"/>
    <w:rsid w:val="00E20913"/>
    <w:rsid w:val="00E22E91"/>
    <w:rsid w:val="00E24445"/>
    <w:rsid w:val="00E24ABA"/>
    <w:rsid w:val="00E269A0"/>
    <w:rsid w:val="00E27B13"/>
    <w:rsid w:val="00E30DE3"/>
    <w:rsid w:val="00E31329"/>
    <w:rsid w:val="00E317F3"/>
    <w:rsid w:val="00E318FE"/>
    <w:rsid w:val="00E33C5A"/>
    <w:rsid w:val="00E33F7A"/>
    <w:rsid w:val="00E34C92"/>
    <w:rsid w:val="00E370F3"/>
    <w:rsid w:val="00E37819"/>
    <w:rsid w:val="00E42203"/>
    <w:rsid w:val="00E43C26"/>
    <w:rsid w:val="00E45FEA"/>
    <w:rsid w:val="00E462A4"/>
    <w:rsid w:val="00E46E76"/>
    <w:rsid w:val="00E4788C"/>
    <w:rsid w:val="00E47D73"/>
    <w:rsid w:val="00E50462"/>
    <w:rsid w:val="00E5127A"/>
    <w:rsid w:val="00E60B99"/>
    <w:rsid w:val="00E60D5E"/>
    <w:rsid w:val="00E60E89"/>
    <w:rsid w:val="00E6271A"/>
    <w:rsid w:val="00E62EA4"/>
    <w:rsid w:val="00E6349F"/>
    <w:rsid w:val="00E63745"/>
    <w:rsid w:val="00E6396A"/>
    <w:rsid w:val="00E64088"/>
    <w:rsid w:val="00E64184"/>
    <w:rsid w:val="00E64589"/>
    <w:rsid w:val="00E65654"/>
    <w:rsid w:val="00E660BA"/>
    <w:rsid w:val="00E6676A"/>
    <w:rsid w:val="00E7085E"/>
    <w:rsid w:val="00E71871"/>
    <w:rsid w:val="00E72776"/>
    <w:rsid w:val="00E73007"/>
    <w:rsid w:val="00E739FB"/>
    <w:rsid w:val="00E74079"/>
    <w:rsid w:val="00E75136"/>
    <w:rsid w:val="00E76512"/>
    <w:rsid w:val="00E7660B"/>
    <w:rsid w:val="00E85B16"/>
    <w:rsid w:val="00E8644B"/>
    <w:rsid w:val="00E87410"/>
    <w:rsid w:val="00E87A5D"/>
    <w:rsid w:val="00E90B34"/>
    <w:rsid w:val="00E90C98"/>
    <w:rsid w:val="00E91B54"/>
    <w:rsid w:val="00E921C9"/>
    <w:rsid w:val="00E92699"/>
    <w:rsid w:val="00E92C78"/>
    <w:rsid w:val="00E93541"/>
    <w:rsid w:val="00E94007"/>
    <w:rsid w:val="00E9723D"/>
    <w:rsid w:val="00E973C6"/>
    <w:rsid w:val="00EA059F"/>
    <w:rsid w:val="00EA127F"/>
    <w:rsid w:val="00EA34C6"/>
    <w:rsid w:val="00EA46B8"/>
    <w:rsid w:val="00EA4965"/>
    <w:rsid w:val="00EA5466"/>
    <w:rsid w:val="00EA613E"/>
    <w:rsid w:val="00EA70E5"/>
    <w:rsid w:val="00EA7EE2"/>
    <w:rsid w:val="00EB04BD"/>
    <w:rsid w:val="00EB04C0"/>
    <w:rsid w:val="00EB1302"/>
    <w:rsid w:val="00EB199B"/>
    <w:rsid w:val="00EB2EFE"/>
    <w:rsid w:val="00EB3AF4"/>
    <w:rsid w:val="00EB43C1"/>
    <w:rsid w:val="00EB654C"/>
    <w:rsid w:val="00EB7870"/>
    <w:rsid w:val="00EB7898"/>
    <w:rsid w:val="00EC0B3C"/>
    <w:rsid w:val="00EC2935"/>
    <w:rsid w:val="00EC3265"/>
    <w:rsid w:val="00EC339D"/>
    <w:rsid w:val="00EC38BD"/>
    <w:rsid w:val="00EC4078"/>
    <w:rsid w:val="00EC465B"/>
    <w:rsid w:val="00EC49FA"/>
    <w:rsid w:val="00EC5186"/>
    <w:rsid w:val="00EC6378"/>
    <w:rsid w:val="00EC730F"/>
    <w:rsid w:val="00EC776D"/>
    <w:rsid w:val="00EC7F4B"/>
    <w:rsid w:val="00ED1CEF"/>
    <w:rsid w:val="00ED370C"/>
    <w:rsid w:val="00ED4123"/>
    <w:rsid w:val="00ED4DCA"/>
    <w:rsid w:val="00ED6DEA"/>
    <w:rsid w:val="00ED747A"/>
    <w:rsid w:val="00EE0622"/>
    <w:rsid w:val="00EE0FC3"/>
    <w:rsid w:val="00EE10E9"/>
    <w:rsid w:val="00EE5678"/>
    <w:rsid w:val="00EE58A2"/>
    <w:rsid w:val="00EE5975"/>
    <w:rsid w:val="00EE7ED5"/>
    <w:rsid w:val="00EF1C27"/>
    <w:rsid w:val="00EF611F"/>
    <w:rsid w:val="00EF6B42"/>
    <w:rsid w:val="00EF6CDD"/>
    <w:rsid w:val="00EF76C4"/>
    <w:rsid w:val="00EF7CB7"/>
    <w:rsid w:val="00F00E67"/>
    <w:rsid w:val="00F014DF"/>
    <w:rsid w:val="00F01643"/>
    <w:rsid w:val="00F016BE"/>
    <w:rsid w:val="00F04FD5"/>
    <w:rsid w:val="00F05451"/>
    <w:rsid w:val="00F0595E"/>
    <w:rsid w:val="00F11F9C"/>
    <w:rsid w:val="00F12EE3"/>
    <w:rsid w:val="00F13F42"/>
    <w:rsid w:val="00F14749"/>
    <w:rsid w:val="00F1499F"/>
    <w:rsid w:val="00F159BA"/>
    <w:rsid w:val="00F16FE7"/>
    <w:rsid w:val="00F173C6"/>
    <w:rsid w:val="00F174A4"/>
    <w:rsid w:val="00F21596"/>
    <w:rsid w:val="00F21C05"/>
    <w:rsid w:val="00F21F3F"/>
    <w:rsid w:val="00F2332B"/>
    <w:rsid w:val="00F26CB6"/>
    <w:rsid w:val="00F275F3"/>
    <w:rsid w:val="00F27CE1"/>
    <w:rsid w:val="00F31A58"/>
    <w:rsid w:val="00F31E35"/>
    <w:rsid w:val="00F32498"/>
    <w:rsid w:val="00F34FF5"/>
    <w:rsid w:val="00F366D8"/>
    <w:rsid w:val="00F376B8"/>
    <w:rsid w:val="00F37B3D"/>
    <w:rsid w:val="00F402BA"/>
    <w:rsid w:val="00F41FE2"/>
    <w:rsid w:val="00F420C0"/>
    <w:rsid w:val="00F45685"/>
    <w:rsid w:val="00F46D0E"/>
    <w:rsid w:val="00F4704D"/>
    <w:rsid w:val="00F51DB9"/>
    <w:rsid w:val="00F5250D"/>
    <w:rsid w:val="00F53AD2"/>
    <w:rsid w:val="00F53CD4"/>
    <w:rsid w:val="00F54A3C"/>
    <w:rsid w:val="00F557EB"/>
    <w:rsid w:val="00F55E6E"/>
    <w:rsid w:val="00F5639B"/>
    <w:rsid w:val="00F56637"/>
    <w:rsid w:val="00F56FB3"/>
    <w:rsid w:val="00F57920"/>
    <w:rsid w:val="00F60CB7"/>
    <w:rsid w:val="00F61A66"/>
    <w:rsid w:val="00F61D24"/>
    <w:rsid w:val="00F623E0"/>
    <w:rsid w:val="00F63865"/>
    <w:rsid w:val="00F63C8C"/>
    <w:rsid w:val="00F64BCE"/>
    <w:rsid w:val="00F70B52"/>
    <w:rsid w:val="00F70C28"/>
    <w:rsid w:val="00F70E22"/>
    <w:rsid w:val="00F73E3B"/>
    <w:rsid w:val="00F74570"/>
    <w:rsid w:val="00F74CD5"/>
    <w:rsid w:val="00F80234"/>
    <w:rsid w:val="00F82212"/>
    <w:rsid w:val="00F83458"/>
    <w:rsid w:val="00F839FB"/>
    <w:rsid w:val="00F83AC9"/>
    <w:rsid w:val="00F86883"/>
    <w:rsid w:val="00F86CE2"/>
    <w:rsid w:val="00F87F3C"/>
    <w:rsid w:val="00F9001D"/>
    <w:rsid w:val="00F90E0D"/>
    <w:rsid w:val="00F91439"/>
    <w:rsid w:val="00F91830"/>
    <w:rsid w:val="00F918E1"/>
    <w:rsid w:val="00F928A2"/>
    <w:rsid w:val="00F94913"/>
    <w:rsid w:val="00F950EB"/>
    <w:rsid w:val="00F953F9"/>
    <w:rsid w:val="00F959AD"/>
    <w:rsid w:val="00F959DE"/>
    <w:rsid w:val="00F95E2C"/>
    <w:rsid w:val="00F96549"/>
    <w:rsid w:val="00F97D89"/>
    <w:rsid w:val="00FA1ABB"/>
    <w:rsid w:val="00FA319E"/>
    <w:rsid w:val="00FA3401"/>
    <w:rsid w:val="00FA4741"/>
    <w:rsid w:val="00FA5802"/>
    <w:rsid w:val="00FB0789"/>
    <w:rsid w:val="00FB20DD"/>
    <w:rsid w:val="00FB3B49"/>
    <w:rsid w:val="00FB4A54"/>
    <w:rsid w:val="00FB4ED0"/>
    <w:rsid w:val="00FB5C98"/>
    <w:rsid w:val="00FC0763"/>
    <w:rsid w:val="00FC0797"/>
    <w:rsid w:val="00FC1EF5"/>
    <w:rsid w:val="00FC2C25"/>
    <w:rsid w:val="00FC5DF8"/>
    <w:rsid w:val="00FC64BA"/>
    <w:rsid w:val="00FD0568"/>
    <w:rsid w:val="00FD0AB5"/>
    <w:rsid w:val="00FD16D5"/>
    <w:rsid w:val="00FD217B"/>
    <w:rsid w:val="00FD274A"/>
    <w:rsid w:val="00FD4610"/>
    <w:rsid w:val="00FD6528"/>
    <w:rsid w:val="00FD6A2D"/>
    <w:rsid w:val="00FD749F"/>
    <w:rsid w:val="00FE05D4"/>
    <w:rsid w:val="00FE1433"/>
    <w:rsid w:val="00FE30CB"/>
    <w:rsid w:val="00FE33F0"/>
    <w:rsid w:val="00FE361F"/>
    <w:rsid w:val="00FE3654"/>
    <w:rsid w:val="00FE48E9"/>
    <w:rsid w:val="00FE65DE"/>
    <w:rsid w:val="00FE6698"/>
    <w:rsid w:val="00FE678D"/>
    <w:rsid w:val="00FE6F20"/>
    <w:rsid w:val="00FF1640"/>
    <w:rsid w:val="00FF1730"/>
    <w:rsid w:val="00FF2533"/>
    <w:rsid w:val="00FF2A1F"/>
    <w:rsid w:val="00FF3A14"/>
    <w:rsid w:val="00FF3A25"/>
    <w:rsid w:val="00FF40FE"/>
    <w:rsid w:val="00FF4871"/>
    <w:rsid w:val="00FF4A45"/>
    <w:rsid w:val="00FF4FA8"/>
    <w:rsid w:val="00FF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299DB8"/>
  <w14:defaultImageDpi w14:val="330"/>
  <w15:docId w15:val="{AF496551-2CEB-A148-BF8C-A9C1A2903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83E47"/>
    <w:pPr>
      <w:keepNext/>
      <w:outlineLvl w:val="0"/>
    </w:pPr>
    <w:rPr>
      <w:rFonts w:ascii="Arial" w:eastAsia="ＭＳ ゴシック" w:hAnsi="Arial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6A49A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sid w:val="006A49A6"/>
    <w:pPr>
      <w:jc w:val="left"/>
    </w:pPr>
  </w:style>
  <w:style w:type="character" w:customStyle="1" w:styleId="a5">
    <w:name w:val="コメント文字列 (文字)"/>
    <w:basedOn w:val="a0"/>
    <w:link w:val="a4"/>
    <w:uiPriority w:val="99"/>
    <w:qFormat/>
    <w:rsid w:val="006A49A6"/>
  </w:style>
  <w:style w:type="paragraph" w:styleId="a6">
    <w:name w:val="annotation subject"/>
    <w:basedOn w:val="a4"/>
    <w:next w:val="a4"/>
    <w:link w:val="a7"/>
    <w:uiPriority w:val="99"/>
    <w:semiHidden/>
    <w:unhideWhenUsed/>
    <w:rsid w:val="006A49A6"/>
    <w:rPr>
      <w:b/>
      <w:bCs/>
    </w:rPr>
  </w:style>
  <w:style w:type="character" w:customStyle="1" w:styleId="a7">
    <w:name w:val="コメント内容 (文字)"/>
    <w:link w:val="a6"/>
    <w:uiPriority w:val="99"/>
    <w:semiHidden/>
    <w:rsid w:val="006A49A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A49A6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6A49A6"/>
    <w:rPr>
      <w:rFonts w:ascii="Arial" w:eastAsia="ＭＳ ゴシック" w:hAnsi="Arial" w:cs="Times New Roman"/>
      <w:sz w:val="18"/>
      <w:szCs w:val="18"/>
    </w:rPr>
  </w:style>
  <w:style w:type="paragraph" w:customStyle="1" w:styleId="31">
    <w:name w:val="表 (緑)  31"/>
    <w:basedOn w:val="a"/>
    <w:uiPriority w:val="34"/>
    <w:qFormat/>
    <w:rsid w:val="00AF1F33"/>
    <w:pPr>
      <w:ind w:leftChars="400" w:left="960"/>
    </w:pPr>
  </w:style>
  <w:style w:type="character" w:styleId="aa">
    <w:name w:val="Strong"/>
    <w:uiPriority w:val="22"/>
    <w:qFormat/>
    <w:rsid w:val="00A40D84"/>
    <w:rPr>
      <w:b/>
      <w:bCs/>
    </w:rPr>
  </w:style>
  <w:style w:type="character" w:customStyle="1" w:styleId="10">
    <w:name w:val="見出し 1 (文字)"/>
    <w:link w:val="1"/>
    <w:uiPriority w:val="9"/>
    <w:rsid w:val="00883E47"/>
    <w:rPr>
      <w:rFonts w:ascii="Arial" w:eastAsia="ＭＳ ゴシック" w:hAnsi="Arial" w:cs="Times New Roman"/>
      <w:sz w:val="28"/>
      <w:szCs w:val="28"/>
    </w:rPr>
  </w:style>
  <w:style w:type="paragraph" w:styleId="Web">
    <w:name w:val="Normal (Web)"/>
    <w:basedOn w:val="a"/>
    <w:uiPriority w:val="99"/>
    <w:semiHidden/>
    <w:unhideWhenUsed/>
    <w:rsid w:val="0018510D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character" w:styleId="ab">
    <w:name w:val="Hyperlink"/>
    <w:uiPriority w:val="99"/>
    <w:unhideWhenUsed/>
    <w:rsid w:val="007F752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712A4C"/>
    <w:rPr>
      <w:color w:val="800080"/>
      <w:u w:val="single"/>
    </w:rPr>
  </w:style>
  <w:style w:type="character" w:styleId="ad">
    <w:name w:val="line number"/>
    <w:basedOn w:val="a0"/>
    <w:uiPriority w:val="99"/>
    <w:semiHidden/>
    <w:unhideWhenUsed/>
    <w:rsid w:val="007C09A5"/>
  </w:style>
  <w:style w:type="paragraph" w:styleId="ae">
    <w:name w:val="header"/>
    <w:basedOn w:val="a"/>
    <w:link w:val="af"/>
    <w:uiPriority w:val="99"/>
    <w:unhideWhenUsed/>
    <w:rsid w:val="00E6565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65654"/>
  </w:style>
  <w:style w:type="paragraph" w:styleId="af0">
    <w:name w:val="footer"/>
    <w:basedOn w:val="a"/>
    <w:link w:val="af1"/>
    <w:uiPriority w:val="99"/>
    <w:unhideWhenUsed/>
    <w:rsid w:val="00E65654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65654"/>
  </w:style>
  <w:style w:type="paragraph" w:styleId="af2">
    <w:name w:val="Document Map"/>
    <w:basedOn w:val="a"/>
    <w:link w:val="af3"/>
    <w:uiPriority w:val="99"/>
    <w:semiHidden/>
    <w:unhideWhenUsed/>
    <w:rsid w:val="0002470D"/>
    <w:rPr>
      <w:rFonts w:ascii="ＭＳ 明朝"/>
    </w:rPr>
  </w:style>
  <w:style w:type="character" w:customStyle="1" w:styleId="af3">
    <w:name w:val="見出しマップ (文字)"/>
    <w:link w:val="af2"/>
    <w:uiPriority w:val="99"/>
    <w:semiHidden/>
    <w:rsid w:val="0002470D"/>
    <w:rPr>
      <w:rFonts w:ascii="ＭＳ 明朝" w:eastAsia="ＭＳ 明朝"/>
    </w:rPr>
  </w:style>
  <w:style w:type="paragraph" w:customStyle="1" w:styleId="21">
    <w:name w:val="表 (緑)  21"/>
    <w:hidden/>
    <w:uiPriority w:val="99"/>
    <w:semiHidden/>
    <w:rsid w:val="0002470D"/>
    <w:rPr>
      <w:kern w:val="2"/>
      <w:sz w:val="24"/>
      <w:szCs w:val="24"/>
    </w:rPr>
  </w:style>
  <w:style w:type="character" w:styleId="af4">
    <w:name w:val="page number"/>
    <w:basedOn w:val="a0"/>
    <w:uiPriority w:val="99"/>
    <w:semiHidden/>
    <w:unhideWhenUsed/>
    <w:rsid w:val="00231BC4"/>
  </w:style>
  <w:style w:type="character" w:customStyle="1" w:styleId="UnresolvedMention1">
    <w:name w:val="Unresolved Mention1"/>
    <w:uiPriority w:val="99"/>
    <w:rsid w:val="008E7F60"/>
    <w:rPr>
      <w:color w:val="605E5C"/>
      <w:shd w:val="clear" w:color="auto" w:fill="E1DFDD"/>
    </w:rPr>
  </w:style>
  <w:style w:type="character" w:customStyle="1" w:styleId="11">
    <w:name w:val="未解決のメンション1"/>
    <w:uiPriority w:val="47"/>
    <w:rsid w:val="009D1855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F90E0D"/>
  </w:style>
  <w:style w:type="paragraph" w:customStyle="1" w:styleId="71">
    <w:name w:val="表 (赤)  71"/>
    <w:hidden/>
    <w:uiPriority w:val="99"/>
    <w:semiHidden/>
    <w:rsid w:val="00CF53AF"/>
    <w:rPr>
      <w:kern w:val="2"/>
      <w:sz w:val="24"/>
      <w:szCs w:val="24"/>
    </w:rPr>
  </w:style>
  <w:style w:type="paragraph" w:styleId="af5">
    <w:name w:val="Revision"/>
    <w:hidden/>
    <w:uiPriority w:val="99"/>
    <w:semiHidden/>
    <w:rsid w:val="006F4E30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0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4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67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7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1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02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89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650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6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3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54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48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75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35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3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1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21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7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05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9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5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9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01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1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8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66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6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3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3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9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4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2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9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2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34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7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4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035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4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5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7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7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2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9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1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4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3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29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7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3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1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6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4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0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6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82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8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7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2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9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1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44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9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6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54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84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9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2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33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9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4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9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4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5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3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5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93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5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7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3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9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9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82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2A2BFF8-8C3A-3146-8699-35571D7B0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350</Words>
  <Characters>200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隆純</dc:creator>
  <cp:keywords/>
  <dc:description/>
  <cp:lastModifiedBy>Microsoft Office User</cp:lastModifiedBy>
  <cp:revision>5</cp:revision>
  <cp:lastPrinted>2019-07-03T22:12:00Z</cp:lastPrinted>
  <dcterms:created xsi:type="dcterms:W3CDTF">2020-03-03T03:37:00Z</dcterms:created>
  <dcterms:modified xsi:type="dcterms:W3CDTF">2020-03-03T05:42:00Z</dcterms:modified>
</cp:coreProperties>
</file>